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FE3D9" w14:textId="7B85B2D0" w:rsidR="00B70B89" w:rsidRPr="00976661" w:rsidRDefault="006154F8" w:rsidP="00976661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976661">
        <w:rPr>
          <w:rFonts w:ascii="Times New Roman" w:eastAsia="SimSun" w:hAnsi="Times New Roman" w:cs="Times New Roman"/>
          <w:sz w:val="24"/>
          <w:szCs w:val="24"/>
        </w:rPr>
        <w:t xml:space="preserve">Supplement </w:t>
      </w:r>
      <w:r w:rsidR="005B33B1">
        <w:rPr>
          <w:rFonts w:ascii="Times New Roman" w:eastAsia="SimSun" w:hAnsi="Times New Roman" w:cs="Times New Roman"/>
          <w:sz w:val="24"/>
          <w:szCs w:val="24"/>
        </w:rPr>
        <w:t>Table</w:t>
      </w:r>
      <w:r w:rsidRPr="00976661">
        <w:rPr>
          <w:rFonts w:ascii="Times New Roman" w:eastAsia="SimSun" w:hAnsi="Times New Roman" w:cs="Times New Roman"/>
          <w:sz w:val="24"/>
          <w:szCs w:val="24"/>
        </w:rPr>
        <w:t xml:space="preserve"> 2. </w:t>
      </w:r>
      <w:r w:rsidR="00B70B89" w:rsidRPr="00976661">
        <w:rPr>
          <w:rFonts w:ascii="Times New Roman" w:eastAsia="SimSun" w:hAnsi="Times New Roman" w:cs="Times New Roman"/>
          <w:sz w:val="24"/>
          <w:szCs w:val="24"/>
        </w:rPr>
        <w:t>Comparison of</w:t>
      </w:r>
      <w:r w:rsidR="00B70B89" w:rsidRPr="00976661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B70B89" w:rsidRPr="00976661">
        <w:rPr>
          <w:rFonts w:ascii="Times New Roman" w:eastAsia="SimSun" w:hAnsi="Times New Roman" w:cs="Times New Roman"/>
          <w:sz w:val="24"/>
          <w:szCs w:val="24"/>
        </w:rPr>
        <w:t>metaboli</w:t>
      </w:r>
      <w:r w:rsidRPr="00976661">
        <w:rPr>
          <w:rFonts w:ascii="Times New Roman" w:eastAsia="SimSun" w:hAnsi="Times New Roman" w:cs="Times New Roman"/>
          <w:sz w:val="24"/>
          <w:szCs w:val="24"/>
        </w:rPr>
        <w:t>tes</w:t>
      </w:r>
      <w:r w:rsidR="00B70B89" w:rsidRPr="0097666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B70B89" w:rsidRPr="00976661">
        <w:rPr>
          <w:rFonts w:ascii="Times New Roman" w:eastAsia="SimSun" w:hAnsi="Times New Roman" w:cs="Times New Roman" w:hint="eastAsia"/>
          <w:sz w:val="24"/>
          <w:szCs w:val="24"/>
        </w:rPr>
        <w:t>in the Basal ganglia</w:t>
      </w:r>
      <w:r w:rsidRPr="00976661">
        <w:rPr>
          <w:rFonts w:ascii="Times New Roman" w:eastAsia="SimSun" w:hAnsi="Times New Roman" w:cs="Times New Roman"/>
          <w:sz w:val="24"/>
          <w:szCs w:val="24"/>
        </w:rPr>
        <w:t>,</w:t>
      </w:r>
      <w:r w:rsidR="00B70B89" w:rsidRPr="00976661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6661">
        <w:rPr>
          <w:rFonts w:ascii="Times New Roman" w:eastAsia="SimSun" w:hAnsi="Times New Roman" w:cs="Times New Roman" w:hint="eastAsia"/>
          <w:sz w:val="24"/>
          <w:szCs w:val="24"/>
        </w:rPr>
        <w:t>Globus pallidus</w:t>
      </w:r>
      <w:r w:rsidRPr="00976661">
        <w:rPr>
          <w:rFonts w:ascii="Times New Roman" w:eastAsia="SimSun" w:hAnsi="Times New Roman" w:cs="Times New Roman"/>
          <w:sz w:val="24"/>
          <w:szCs w:val="24"/>
        </w:rPr>
        <w:t>,</w:t>
      </w:r>
      <w:r w:rsidRPr="00976661">
        <w:rPr>
          <w:rFonts w:ascii="Times New Roman" w:hAnsi="Times New Roman" w:cs="Times New Roman"/>
          <w:sz w:val="24"/>
          <w:szCs w:val="24"/>
        </w:rPr>
        <w:t xml:space="preserve"> Thalamus, Prefrontal cortex, Hippocampus, Parahippocampal gyrus</w:t>
      </w:r>
      <w:r w:rsidRPr="00976661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B70B89" w:rsidRPr="00976661">
        <w:rPr>
          <w:rFonts w:ascii="Times New Roman" w:eastAsia="SimSun" w:hAnsi="Times New Roman" w:cs="Times New Roman" w:hint="eastAsia"/>
          <w:sz w:val="24"/>
          <w:szCs w:val="24"/>
        </w:rPr>
        <w:t>region between</w:t>
      </w:r>
      <w:r w:rsidRPr="00976661">
        <w:rPr>
          <w:rFonts w:ascii="Times New Roman" w:eastAsia="SimSun" w:hAnsi="Times New Roman" w:cs="Times New Roman"/>
          <w:sz w:val="24"/>
          <w:szCs w:val="24"/>
        </w:rPr>
        <w:t xml:space="preserve"> cognitive impairment group and non-cognitive impairment</w:t>
      </w:r>
      <w:r w:rsidR="00B70B89" w:rsidRPr="00976661">
        <w:rPr>
          <w:rFonts w:ascii="Times New Roman" w:eastAsia="SimSun" w:hAnsi="Times New Roman" w:cs="Times New Roman" w:hint="eastAsia"/>
          <w:sz w:val="24"/>
          <w:szCs w:val="24"/>
        </w:rPr>
        <w:t xml:space="preserve"> group </w:t>
      </w:r>
      <w:r w:rsidR="00B70B89" w:rsidRPr="00976661">
        <w:rPr>
          <w:rFonts w:ascii="Times New Roman" w:eastAsia="SimSun" w:hAnsi="Times New Roman" w:cs="Times New Roman"/>
          <w:sz w:val="24"/>
          <w:szCs w:val="24"/>
        </w:rPr>
        <w:t>(</w:t>
      </w:r>
      <w:r w:rsidR="00B70B89" w:rsidRPr="00976661"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45514969" wp14:editId="5A7A2626">
            <wp:extent cx="124460" cy="146050"/>
            <wp:effectExtent l="0" t="0" r="0" b="0"/>
            <wp:docPr id="1053" name="Image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" name="Image1"/>
                    <pic:cNvPicPr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5094" cy="1460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666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B70B89" w:rsidRPr="00976661">
        <w:rPr>
          <w:rFonts w:ascii="Times New Roman" w:eastAsia="SimSun" w:hAnsi="Times New Roman" w:cs="Times New Roman"/>
          <w:sz w:val="24"/>
          <w:szCs w:val="24"/>
        </w:rPr>
        <w:t>±</w:t>
      </w:r>
      <w:r w:rsidRPr="0097666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B70B89" w:rsidRPr="00976661">
        <w:rPr>
          <w:rFonts w:ascii="Times New Roman" w:eastAsia="SimSun" w:hAnsi="Times New Roman" w:cs="Times New Roman"/>
          <w:sz w:val="24"/>
          <w:szCs w:val="24"/>
        </w:rPr>
        <w:t>s)</w:t>
      </w:r>
    </w:p>
    <w:p w14:paraId="3944C87C" w14:textId="77777777" w:rsidR="006154F8" w:rsidRPr="00976661" w:rsidRDefault="006154F8" w:rsidP="00976661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1ECC0FEB" w14:textId="77777777" w:rsidR="006154F8" w:rsidRPr="00976661" w:rsidRDefault="006154F8" w:rsidP="00976661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976661">
        <w:rPr>
          <w:rFonts w:ascii="Times New Roman" w:eastAsia="SimSun" w:hAnsi="Times New Roman" w:cs="Times New Roman"/>
          <w:sz w:val="24"/>
          <w:szCs w:val="24"/>
        </w:rPr>
        <w:t>Comparison of</w:t>
      </w:r>
      <w:r w:rsidRPr="00976661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6661">
        <w:rPr>
          <w:rFonts w:ascii="Times New Roman" w:eastAsia="SimSun" w:hAnsi="Times New Roman" w:cs="Times New Roman"/>
          <w:sz w:val="24"/>
          <w:szCs w:val="24"/>
        </w:rPr>
        <w:t xml:space="preserve">metabolites </w:t>
      </w:r>
      <w:r w:rsidRPr="00976661">
        <w:rPr>
          <w:rFonts w:ascii="Times New Roman" w:eastAsia="SimSun" w:hAnsi="Times New Roman" w:cs="Times New Roman" w:hint="eastAsia"/>
          <w:sz w:val="24"/>
          <w:szCs w:val="24"/>
        </w:rPr>
        <w:t>in the Basal ganglia</w:t>
      </w:r>
      <w:r w:rsidRPr="00976661">
        <w:rPr>
          <w:rFonts w:ascii="Times New Roman" w:eastAsia="SimSun" w:hAnsi="Times New Roman" w:cs="Times New Roman"/>
          <w:sz w:val="24"/>
          <w:szCs w:val="24"/>
        </w:rPr>
        <w:t xml:space="preserve"> region</w:t>
      </w:r>
    </w:p>
    <w:tbl>
      <w:tblPr>
        <w:tblStyle w:val="TableGrid"/>
        <w:tblW w:w="531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377"/>
        <w:gridCol w:w="1668"/>
        <w:gridCol w:w="1428"/>
        <w:gridCol w:w="1441"/>
        <w:gridCol w:w="1428"/>
        <w:gridCol w:w="1548"/>
        <w:gridCol w:w="1463"/>
      </w:tblGrid>
      <w:tr w:rsidR="00C062B0" w:rsidRPr="00976661" w14:paraId="0F84014E" w14:textId="77777777" w:rsidTr="00C062B0">
        <w:trPr>
          <w:trHeight w:val="326"/>
          <w:jc w:val="center"/>
        </w:trPr>
        <w:tc>
          <w:tcPr>
            <w:tcW w:w="1084" w:type="pct"/>
            <w:tcBorders>
              <w:bottom w:val="single" w:sz="4" w:space="0" w:color="auto"/>
            </w:tcBorders>
          </w:tcPr>
          <w:p w14:paraId="158B802B" w14:textId="77777777" w:rsidR="00B70B89" w:rsidRPr="00976661" w:rsidRDefault="006154F8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191" w:type="pct"/>
            <w:tcBorders>
              <w:bottom w:val="single" w:sz="4" w:space="0" w:color="auto"/>
            </w:tcBorders>
          </w:tcPr>
          <w:p w14:paraId="23C0A446" w14:textId="77777777" w:rsidR="00B70B89" w:rsidRPr="00976661" w:rsidRDefault="00B70B89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306AE32D" w14:textId="77777777" w:rsidR="00B70B89" w:rsidRPr="00976661" w:rsidRDefault="00B70B89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r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0F9A15B5" w14:textId="77777777" w:rsidR="00B70B89" w:rsidRPr="00976661" w:rsidRDefault="00B70B89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AA/Cr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253F8ADC" w14:textId="77777777" w:rsidR="00B70B89" w:rsidRPr="00976661" w:rsidRDefault="00B70B89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AA/Cho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11BEE60D" w14:textId="77777777" w:rsidR="00B70B89" w:rsidRPr="00976661" w:rsidRDefault="00B70B89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ho/Cr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638C492D" w14:textId="77777777" w:rsidR="00B70B89" w:rsidRPr="00976661" w:rsidRDefault="00B70B89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L/Cr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17E035FE" w14:textId="77777777" w:rsidR="00B70B89" w:rsidRPr="00976661" w:rsidRDefault="00B70B89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I/Cr</w:t>
            </w:r>
          </w:p>
        </w:tc>
      </w:tr>
      <w:tr w:rsidR="00C062B0" w:rsidRPr="00976661" w14:paraId="47F46E5F" w14:textId="77777777" w:rsidTr="00C062B0">
        <w:trPr>
          <w:trHeight w:val="312"/>
          <w:jc w:val="center"/>
        </w:trPr>
        <w:tc>
          <w:tcPr>
            <w:tcW w:w="1084" w:type="pct"/>
            <w:tcBorders>
              <w:top w:val="single" w:sz="4" w:space="0" w:color="auto"/>
              <w:tl2br w:val="nil"/>
              <w:tr2bl w:val="nil"/>
            </w:tcBorders>
          </w:tcPr>
          <w:p w14:paraId="5632D15F" w14:textId="77777777" w:rsidR="00B70B89" w:rsidRPr="00976661" w:rsidRDefault="006154F8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Cognitive impairment</w:t>
            </w:r>
          </w:p>
        </w:tc>
        <w:tc>
          <w:tcPr>
            <w:tcW w:w="191" w:type="pct"/>
            <w:tcBorders>
              <w:top w:val="single" w:sz="4" w:space="0" w:color="auto"/>
              <w:tl2br w:val="nil"/>
              <w:tr2bl w:val="nil"/>
            </w:tcBorders>
          </w:tcPr>
          <w:p w14:paraId="769700A6" w14:textId="77777777" w:rsidR="00B70B89" w:rsidRPr="00976661" w:rsidRDefault="006154F8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1" w:type="pct"/>
            <w:tcBorders>
              <w:top w:val="single" w:sz="4" w:space="0" w:color="auto"/>
              <w:tl2br w:val="nil"/>
              <w:tr2bl w:val="nil"/>
            </w:tcBorders>
          </w:tcPr>
          <w:p w14:paraId="1A00EA07" w14:textId="77777777" w:rsidR="00B70B89" w:rsidRPr="00976661" w:rsidRDefault="00B70B89" w:rsidP="00976661">
            <w:pPr>
              <w:spacing w:line="480" w:lineRule="auto"/>
              <w:ind w:right="-88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96503±14774</w:t>
            </w:r>
            <w:r w:rsidRPr="009766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tl2br w:val="nil"/>
              <w:tr2bl w:val="nil"/>
            </w:tcBorders>
          </w:tcPr>
          <w:p w14:paraId="301EBCA0" w14:textId="77777777" w:rsidR="00B70B89" w:rsidRPr="00976661" w:rsidRDefault="00B70B89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.090±0.250 </w:t>
            </w:r>
          </w:p>
        </w:tc>
        <w:tc>
          <w:tcPr>
            <w:tcW w:w="722" w:type="pct"/>
            <w:tcBorders>
              <w:top w:val="single" w:sz="4" w:space="0" w:color="auto"/>
              <w:tl2br w:val="nil"/>
              <w:tr2bl w:val="nil"/>
            </w:tcBorders>
          </w:tcPr>
          <w:p w14:paraId="263714CD" w14:textId="77777777" w:rsidR="00B70B89" w:rsidRPr="00976661" w:rsidRDefault="00B70B89" w:rsidP="00976661">
            <w:pPr>
              <w:spacing w:line="480" w:lineRule="auto"/>
              <w:ind w:right="-18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269±0.036 </w:t>
            </w:r>
          </w:p>
        </w:tc>
        <w:tc>
          <w:tcPr>
            <w:tcW w:w="553" w:type="pct"/>
            <w:tcBorders>
              <w:top w:val="single" w:sz="4" w:space="0" w:color="auto"/>
              <w:tl2br w:val="nil"/>
              <w:tr2bl w:val="nil"/>
            </w:tcBorders>
          </w:tcPr>
          <w:p w14:paraId="2A25CBAC" w14:textId="77777777" w:rsidR="00B70B89" w:rsidRPr="00976661" w:rsidRDefault="00B70B89" w:rsidP="00976661">
            <w:pPr>
              <w:spacing w:line="480" w:lineRule="auto"/>
              <w:ind w:right="-42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788±0.572 </w:t>
            </w:r>
          </w:p>
        </w:tc>
        <w:tc>
          <w:tcPr>
            <w:tcW w:w="59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7035F1A" w14:textId="77777777" w:rsidR="00B70B89" w:rsidRPr="00976661" w:rsidRDefault="00B70B89" w:rsidP="00976661">
            <w:pPr>
              <w:spacing w:line="480" w:lineRule="auto"/>
              <w:ind w:right="-146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50±0.280 </w:t>
            </w:r>
          </w:p>
        </w:tc>
        <w:tc>
          <w:tcPr>
            <w:tcW w:w="58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7642537" w14:textId="77777777" w:rsidR="00B70B89" w:rsidRPr="00976661" w:rsidRDefault="00B70B89" w:rsidP="00976661">
            <w:pPr>
              <w:tabs>
                <w:tab w:val="left" w:pos="1680"/>
              </w:tabs>
              <w:spacing w:line="480" w:lineRule="auto"/>
              <w:ind w:right="35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48±0.076 </w:t>
            </w:r>
          </w:p>
        </w:tc>
      </w:tr>
      <w:tr w:rsidR="00C062B0" w:rsidRPr="00976661" w14:paraId="1899224E" w14:textId="77777777" w:rsidTr="00C062B0">
        <w:trPr>
          <w:trHeight w:val="364"/>
          <w:jc w:val="center"/>
        </w:trPr>
        <w:tc>
          <w:tcPr>
            <w:tcW w:w="1084" w:type="pct"/>
            <w:tcBorders>
              <w:tl2br w:val="nil"/>
              <w:tr2bl w:val="nil"/>
            </w:tcBorders>
          </w:tcPr>
          <w:p w14:paraId="073AFF9E" w14:textId="77777777" w:rsidR="00B70B89" w:rsidRPr="00976661" w:rsidRDefault="006154F8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Noncognitive impairment</w:t>
            </w:r>
          </w:p>
        </w:tc>
        <w:tc>
          <w:tcPr>
            <w:tcW w:w="191" w:type="pct"/>
            <w:tcBorders>
              <w:tl2br w:val="nil"/>
              <w:tr2bl w:val="nil"/>
            </w:tcBorders>
          </w:tcPr>
          <w:p w14:paraId="7D6D0059" w14:textId="77777777" w:rsidR="00B70B89" w:rsidRPr="00976661" w:rsidRDefault="006154F8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1" w:type="pct"/>
            <w:tcBorders>
              <w:tl2br w:val="nil"/>
              <w:tr2bl w:val="nil"/>
            </w:tcBorders>
          </w:tcPr>
          <w:p w14:paraId="59B36020" w14:textId="77777777" w:rsidR="00B70B89" w:rsidRPr="00976661" w:rsidRDefault="00B70B89" w:rsidP="00976661">
            <w:pPr>
              <w:spacing w:line="480" w:lineRule="auto"/>
              <w:ind w:right="-88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57552±26680</w:t>
            </w:r>
            <w:r w:rsidRPr="009766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73" w:type="pct"/>
            <w:tcBorders>
              <w:tl2br w:val="nil"/>
              <w:tr2bl w:val="nil"/>
            </w:tcBorders>
          </w:tcPr>
          <w:p w14:paraId="517B86F6" w14:textId="77777777" w:rsidR="00B70B89" w:rsidRPr="00976661" w:rsidRDefault="00B70B89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.117±0.473 </w:t>
            </w:r>
          </w:p>
        </w:tc>
        <w:tc>
          <w:tcPr>
            <w:tcW w:w="722" w:type="pct"/>
            <w:tcBorders>
              <w:tl2br w:val="nil"/>
              <w:tr2bl w:val="nil"/>
            </w:tcBorders>
          </w:tcPr>
          <w:p w14:paraId="0AF57552" w14:textId="77777777" w:rsidR="00B70B89" w:rsidRPr="00976661" w:rsidRDefault="00B70B89" w:rsidP="00976661">
            <w:pPr>
              <w:spacing w:line="480" w:lineRule="auto"/>
              <w:ind w:right="1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252±0.073 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 w14:paraId="05A27820" w14:textId="77777777" w:rsidR="00B70B89" w:rsidRPr="00976661" w:rsidRDefault="00B70B89" w:rsidP="00976661">
            <w:pPr>
              <w:spacing w:line="480" w:lineRule="auto"/>
              <w:ind w:right="-42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380±1.424 </w:t>
            </w:r>
          </w:p>
        </w:tc>
        <w:tc>
          <w:tcPr>
            <w:tcW w:w="596" w:type="pct"/>
            <w:tcBorders>
              <w:tl2br w:val="nil"/>
              <w:tr2bl w:val="nil"/>
            </w:tcBorders>
            <w:vAlign w:val="center"/>
          </w:tcPr>
          <w:p w14:paraId="44E712FB" w14:textId="77777777" w:rsidR="00B70B89" w:rsidRPr="00976661" w:rsidRDefault="00B70B89" w:rsidP="00976661">
            <w:pPr>
              <w:spacing w:line="480" w:lineRule="auto"/>
              <w:ind w:right="-146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832±0.437  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14:paraId="6FCFF93A" w14:textId="77777777" w:rsidR="00B70B89" w:rsidRPr="00976661" w:rsidRDefault="00B70B89" w:rsidP="00976661">
            <w:pPr>
              <w:spacing w:line="480" w:lineRule="auto"/>
              <w:ind w:right="-12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58±0.346 </w:t>
            </w:r>
          </w:p>
        </w:tc>
      </w:tr>
      <w:tr w:rsidR="00C062B0" w:rsidRPr="00976661" w14:paraId="44ECC559" w14:textId="77777777" w:rsidTr="00C062B0">
        <w:trPr>
          <w:trHeight w:val="335"/>
          <w:jc w:val="center"/>
        </w:trPr>
        <w:tc>
          <w:tcPr>
            <w:tcW w:w="1084" w:type="pct"/>
            <w:tcBorders>
              <w:tl2br w:val="nil"/>
              <w:tr2bl w:val="nil"/>
            </w:tcBorders>
          </w:tcPr>
          <w:p w14:paraId="45C5C41B" w14:textId="77777777" w:rsidR="00B70B89" w:rsidRPr="00976661" w:rsidRDefault="006154F8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Cognitive impairment</w:t>
            </w:r>
          </w:p>
        </w:tc>
        <w:tc>
          <w:tcPr>
            <w:tcW w:w="191" w:type="pct"/>
            <w:tcBorders>
              <w:tl2br w:val="nil"/>
              <w:tr2bl w:val="nil"/>
            </w:tcBorders>
          </w:tcPr>
          <w:p w14:paraId="4F011B5F" w14:textId="77777777" w:rsidR="00B70B89" w:rsidRPr="00976661" w:rsidRDefault="006154F8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1" w:type="pct"/>
            <w:tcBorders>
              <w:tl2br w:val="nil"/>
              <w:tr2bl w:val="nil"/>
            </w:tcBorders>
          </w:tcPr>
          <w:p w14:paraId="7883E400" w14:textId="77777777" w:rsidR="00B70B89" w:rsidRPr="00976661" w:rsidRDefault="00B70B89" w:rsidP="00976661">
            <w:pPr>
              <w:spacing w:line="480" w:lineRule="auto"/>
              <w:ind w:right="-88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69393±20445</w:t>
            </w:r>
            <w:r w:rsidRPr="009766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73" w:type="pct"/>
            <w:tcBorders>
              <w:tl2br w:val="nil"/>
              <w:tr2bl w:val="nil"/>
            </w:tcBorders>
          </w:tcPr>
          <w:p w14:paraId="76CEC1B1" w14:textId="77777777" w:rsidR="00B70B89" w:rsidRPr="00976661" w:rsidRDefault="00B70B89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.256±0.514 </w:t>
            </w:r>
          </w:p>
        </w:tc>
        <w:tc>
          <w:tcPr>
            <w:tcW w:w="722" w:type="pct"/>
            <w:tcBorders>
              <w:tl2br w:val="nil"/>
              <w:tr2bl w:val="nil"/>
            </w:tcBorders>
          </w:tcPr>
          <w:p w14:paraId="74E9A081" w14:textId="77777777" w:rsidR="00B70B89" w:rsidRPr="00976661" w:rsidRDefault="00B70B89" w:rsidP="00976661">
            <w:pPr>
              <w:spacing w:line="480" w:lineRule="auto"/>
              <w:ind w:right="-18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1.239± 0.080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 w14:paraId="41BF62C9" w14:textId="77777777" w:rsidR="00B70B89" w:rsidRPr="00976661" w:rsidRDefault="00B70B89" w:rsidP="00976661">
            <w:pPr>
              <w:spacing w:line="480" w:lineRule="auto"/>
              <w:ind w:right="-42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1.741±1.744</w:t>
            </w:r>
          </w:p>
        </w:tc>
        <w:tc>
          <w:tcPr>
            <w:tcW w:w="596" w:type="pct"/>
            <w:tcBorders>
              <w:tl2br w:val="nil"/>
              <w:tr2bl w:val="nil"/>
            </w:tcBorders>
            <w:vAlign w:val="center"/>
          </w:tcPr>
          <w:p w14:paraId="663D7E7A" w14:textId="77777777" w:rsidR="00B70B89" w:rsidRPr="00976661" w:rsidRDefault="00B70B89" w:rsidP="00976661">
            <w:pPr>
              <w:spacing w:line="480" w:lineRule="auto"/>
              <w:ind w:right="-14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0</w:t>
            </w:r>
            <w:r w:rsidRPr="0097666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.924±0.207</w:t>
            </w:r>
            <w:r w:rsidRPr="009766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14:paraId="6029F6C5" w14:textId="77777777" w:rsidR="00B70B89" w:rsidRPr="00976661" w:rsidRDefault="00B70B89" w:rsidP="00976661">
            <w:pPr>
              <w:spacing w:line="480" w:lineRule="auto"/>
              <w:ind w:right="-12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76±0.330 </w:t>
            </w:r>
          </w:p>
        </w:tc>
      </w:tr>
      <w:tr w:rsidR="00C062B0" w:rsidRPr="00976661" w14:paraId="1F4AF22B" w14:textId="77777777" w:rsidTr="00C062B0">
        <w:trPr>
          <w:trHeight w:val="306"/>
          <w:jc w:val="center"/>
        </w:trPr>
        <w:tc>
          <w:tcPr>
            <w:tcW w:w="1084" w:type="pct"/>
            <w:tcBorders>
              <w:tl2br w:val="nil"/>
              <w:tr2bl w:val="nil"/>
            </w:tcBorders>
          </w:tcPr>
          <w:p w14:paraId="4A5BC2BF" w14:textId="77777777" w:rsidR="00B70B89" w:rsidRPr="00976661" w:rsidRDefault="006154F8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Noncognitive impairment</w:t>
            </w:r>
          </w:p>
        </w:tc>
        <w:tc>
          <w:tcPr>
            <w:tcW w:w="191" w:type="pct"/>
            <w:tcBorders>
              <w:tl2br w:val="nil"/>
              <w:tr2bl w:val="nil"/>
            </w:tcBorders>
          </w:tcPr>
          <w:p w14:paraId="3D4AE3F1" w14:textId="77777777" w:rsidR="00B70B89" w:rsidRPr="00976661" w:rsidRDefault="006154F8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1" w:type="pct"/>
            <w:tcBorders>
              <w:tl2br w:val="nil"/>
              <w:tr2bl w:val="nil"/>
            </w:tcBorders>
          </w:tcPr>
          <w:p w14:paraId="7D17641F" w14:textId="77777777" w:rsidR="00B70B89" w:rsidRPr="00976661" w:rsidRDefault="00B70B89" w:rsidP="00976661">
            <w:pPr>
              <w:spacing w:line="480" w:lineRule="auto"/>
              <w:ind w:right="-88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49098±23297</w:t>
            </w:r>
            <w:r w:rsidRPr="009766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73" w:type="pct"/>
            <w:tcBorders>
              <w:tl2br w:val="nil"/>
              <w:tr2bl w:val="nil"/>
            </w:tcBorders>
          </w:tcPr>
          <w:p w14:paraId="0568F5B9" w14:textId="77777777" w:rsidR="00B70B89" w:rsidRPr="00976661" w:rsidRDefault="00B70B89" w:rsidP="00976661">
            <w:pPr>
              <w:tabs>
                <w:tab w:val="left" w:pos="1050"/>
              </w:tabs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.106±0.543 </w:t>
            </w:r>
          </w:p>
        </w:tc>
        <w:tc>
          <w:tcPr>
            <w:tcW w:w="722" w:type="pct"/>
            <w:tcBorders>
              <w:tl2br w:val="nil"/>
              <w:tr2bl w:val="nil"/>
            </w:tcBorders>
          </w:tcPr>
          <w:p w14:paraId="26A76272" w14:textId="77777777" w:rsidR="00B70B89" w:rsidRPr="00976661" w:rsidRDefault="00B70B89" w:rsidP="00976661">
            <w:pPr>
              <w:spacing w:line="480" w:lineRule="auto"/>
              <w:ind w:right="1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250±0.100 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 w14:paraId="7E7877A4" w14:textId="77777777" w:rsidR="00B70B89" w:rsidRPr="00976661" w:rsidRDefault="00B70B89" w:rsidP="00976661">
            <w:pPr>
              <w:spacing w:line="480" w:lineRule="auto"/>
              <w:ind w:right="-42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231±0.588 </w:t>
            </w:r>
          </w:p>
        </w:tc>
        <w:tc>
          <w:tcPr>
            <w:tcW w:w="596" w:type="pct"/>
            <w:tcBorders>
              <w:tl2br w:val="nil"/>
              <w:tr2bl w:val="nil"/>
            </w:tcBorders>
            <w:vAlign w:val="center"/>
          </w:tcPr>
          <w:p w14:paraId="6E92D2AD" w14:textId="77777777" w:rsidR="00B70B89" w:rsidRPr="00976661" w:rsidRDefault="00B70B89" w:rsidP="00976661">
            <w:pPr>
              <w:spacing w:line="480" w:lineRule="auto"/>
              <w:ind w:right="-14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0.942±0.407</w:t>
            </w:r>
            <w:r w:rsidRPr="009766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*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14:paraId="11A919AE" w14:textId="77777777" w:rsidR="00B70B89" w:rsidRPr="00976661" w:rsidRDefault="00B70B89" w:rsidP="00976661">
            <w:pPr>
              <w:spacing w:line="480" w:lineRule="auto"/>
              <w:ind w:right="-12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65±0.326 </w:t>
            </w:r>
          </w:p>
        </w:tc>
      </w:tr>
    </w:tbl>
    <w:p w14:paraId="193919D0" w14:textId="77777777" w:rsidR="00B70B89" w:rsidRPr="00976661" w:rsidRDefault="006154F8" w:rsidP="00976661">
      <w:pPr>
        <w:widowControl/>
        <w:spacing w:line="480" w:lineRule="auto"/>
        <w:rPr>
          <w:rFonts w:ascii="Times New Roman" w:eastAsia="SimSun" w:hAnsi="SimSun" w:cs="Times New Roman"/>
          <w:sz w:val="24"/>
          <w:szCs w:val="24"/>
        </w:rPr>
      </w:pPr>
      <w:r w:rsidRPr="00976661">
        <w:rPr>
          <w:rFonts w:ascii="Times New Roman" w:eastAsia="SimSun" w:hAnsi="Times New Roman" w:cs="Times New Roman"/>
          <w:kern w:val="0"/>
          <w:sz w:val="24"/>
          <w:szCs w:val="24"/>
        </w:rPr>
        <w:t>*</w:t>
      </w:r>
      <w:r w:rsidRPr="00976661">
        <w:rPr>
          <w:rFonts w:ascii="Times New Roman" w:eastAsia="SimSun" w:hAnsi="Times New Roman" w:cs="Times New Roman" w:hint="eastAsia"/>
          <w:kern w:val="0"/>
          <w:sz w:val="24"/>
          <w:szCs w:val="24"/>
        </w:rPr>
        <w:t>m</w:t>
      </w:r>
      <w:r w:rsidRPr="00976661">
        <w:rPr>
          <w:rFonts w:ascii="Times New Roman" w:eastAsia="SimSun" w:hAnsi="Times New Roman" w:cs="Times New Roman"/>
          <w:kern w:val="0"/>
          <w:sz w:val="24"/>
          <w:szCs w:val="24"/>
        </w:rPr>
        <w:t xml:space="preserve">eans </w:t>
      </w:r>
      <w:r w:rsidRPr="00976661">
        <w:rPr>
          <w:rFonts w:ascii="Times New Roman" w:eastAsia="SimSun" w:hAnsi="Times New Roman" w:cs="Times New Roman"/>
          <w:i/>
          <w:kern w:val="0"/>
          <w:sz w:val="24"/>
          <w:szCs w:val="24"/>
        </w:rPr>
        <w:t xml:space="preserve">P </w:t>
      </w:r>
      <w:r w:rsidRPr="00976661">
        <w:rPr>
          <w:rFonts w:ascii="Times New Roman" w:eastAsia="SimSun" w:hAnsi="Times New Roman" w:cs="Times New Roman"/>
          <w:kern w:val="0"/>
          <w:sz w:val="24"/>
          <w:szCs w:val="24"/>
        </w:rPr>
        <w:t>≤0.05</w:t>
      </w:r>
      <w:r w:rsidRPr="00976661">
        <w:rPr>
          <w:rFonts w:ascii="Times New Roman" w:eastAsia="SimSun" w:hAnsi="Times New Roman" w:cs="Times New Roman"/>
          <w:kern w:val="0"/>
          <w:sz w:val="24"/>
          <w:szCs w:val="24"/>
        </w:rPr>
        <w:t>；</w:t>
      </w:r>
      <w:r w:rsidRPr="00976661">
        <w:rPr>
          <w:rFonts w:ascii="Times New Roman" w:eastAsia="SimSun" w:hAnsi="Times New Roman" w:cs="Times New Roman"/>
          <w:kern w:val="0"/>
          <w:sz w:val="24"/>
          <w:szCs w:val="24"/>
        </w:rPr>
        <w:t>n represents the number of cases</w:t>
      </w:r>
      <w:r w:rsidRPr="00976661">
        <w:rPr>
          <w:rFonts w:ascii="Times New Roman" w:eastAsia="SimSun" w:hAnsi="Times New Roman" w:cs="Times New Roman"/>
          <w:kern w:val="0"/>
          <w:sz w:val="24"/>
          <w:szCs w:val="24"/>
        </w:rPr>
        <w:t>；</w:t>
      </w:r>
      <w:r w:rsidR="00B70B89" w:rsidRPr="00976661">
        <w:rPr>
          <w:rFonts w:ascii="Times New Roman" w:eastAsia="SimSun" w:hAnsi="SimSun" w:cs="Times New Roman" w:hint="eastAsia"/>
          <w:sz w:val="24"/>
          <w:szCs w:val="24"/>
        </w:rPr>
        <w:tab/>
      </w:r>
    </w:p>
    <w:p w14:paraId="3EA01143" w14:textId="77777777" w:rsidR="006154F8" w:rsidRPr="00976661" w:rsidRDefault="006154F8" w:rsidP="00976661">
      <w:pPr>
        <w:spacing w:line="480" w:lineRule="auto"/>
        <w:jc w:val="center"/>
        <w:rPr>
          <w:rFonts w:ascii="SimSun" w:eastAsia="SimSun" w:hAnsi="SimSun"/>
          <w:sz w:val="24"/>
          <w:szCs w:val="24"/>
        </w:rPr>
      </w:pPr>
    </w:p>
    <w:p w14:paraId="1DC302DF" w14:textId="77777777" w:rsidR="00B70B89" w:rsidRPr="00976661" w:rsidRDefault="006154F8" w:rsidP="00976661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bookmarkStart w:id="0" w:name="OLE_LINK18"/>
      <w:bookmarkStart w:id="1" w:name="OLE_LINK17"/>
      <w:r w:rsidRPr="00976661">
        <w:rPr>
          <w:rFonts w:ascii="Times New Roman" w:eastAsia="SimSun" w:hAnsi="Times New Roman" w:cs="Times New Roman"/>
          <w:sz w:val="24"/>
          <w:szCs w:val="24"/>
        </w:rPr>
        <w:t>Comparison of</w:t>
      </w:r>
      <w:r w:rsidRPr="00976661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6661">
        <w:rPr>
          <w:rFonts w:ascii="Times New Roman" w:eastAsia="SimSun" w:hAnsi="Times New Roman" w:cs="Times New Roman"/>
          <w:sz w:val="24"/>
          <w:szCs w:val="24"/>
        </w:rPr>
        <w:t xml:space="preserve">metabolites </w:t>
      </w:r>
      <w:r w:rsidRPr="00976661">
        <w:rPr>
          <w:rFonts w:ascii="Times New Roman" w:eastAsia="SimSun" w:hAnsi="Times New Roman" w:cs="Times New Roman" w:hint="eastAsia"/>
          <w:sz w:val="24"/>
          <w:szCs w:val="24"/>
        </w:rPr>
        <w:t xml:space="preserve">in the Globus pallidus </w:t>
      </w:r>
      <w:r w:rsidRPr="00976661">
        <w:rPr>
          <w:rFonts w:ascii="Times New Roman" w:eastAsia="SimSun" w:hAnsi="Times New Roman" w:cs="Times New Roman"/>
          <w:sz w:val="24"/>
          <w:szCs w:val="24"/>
        </w:rPr>
        <w:t>region</w:t>
      </w:r>
    </w:p>
    <w:tbl>
      <w:tblPr>
        <w:tblStyle w:val="TableGrid"/>
        <w:tblW w:w="539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377"/>
        <w:gridCol w:w="1788"/>
        <w:gridCol w:w="1428"/>
        <w:gridCol w:w="1428"/>
        <w:gridCol w:w="1428"/>
        <w:gridCol w:w="1222"/>
        <w:gridCol w:w="1366"/>
      </w:tblGrid>
      <w:tr w:rsidR="00C062B0" w:rsidRPr="00976661" w14:paraId="5C99853F" w14:textId="77777777" w:rsidTr="00C062B0">
        <w:trPr>
          <w:trHeight w:val="310"/>
          <w:jc w:val="center"/>
        </w:trPr>
        <w:tc>
          <w:tcPr>
            <w:tcW w:w="1084" w:type="pct"/>
            <w:tcBorders>
              <w:bottom w:val="single" w:sz="4" w:space="0" w:color="auto"/>
            </w:tcBorders>
          </w:tcPr>
          <w:bookmarkEnd w:id="0"/>
          <w:bookmarkEnd w:id="1"/>
          <w:p w14:paraId="5D51DC15" w14:textId="77777777" w:rsidR="006154F8" w:rsidRPr="00976661" w:rsidRDefault="006154F8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6" w:type="pct"/>
            <w:tcBorders>
              <w:bottom w:val="single" w:sz="4" w:space="0" w:color="auto"/>
            </w:tcBorders>
          </w:tcPr>
          <w:p w14:paraId="2874FEE0" w14:textId="77777777" w:rsidR="006154F8" w:rsidRPr="00976661" w:rsidRDefault="006154F8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2B62AAC6" w14:textId="77777777" w:rsidR="006154F8" w:rsidRPr="00976661" w:rsidRDefault="006154F8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033E27C7" w14:textId="77777777" w:rsidR="006154F8" w:rsidRPr="00976661" w:rsidRDefault="006154F8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NAA/Cr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14:paraId="0288B977" w14:textId="77777777" w:rsidR="006154F8" w:rsidRPr="00976661" w:rsidRDefault="006154F8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NAA/Cho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523FB83D" w14:textId="77777777" w:rsidR="006154F8" w:rsidRPr="00976661" w:rsidRDefault="006154F8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Cho/Cr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718BDADD" w14:textId="77777777" w:rsidR="006154F8" w:rsidRPr="00976661" w:rsidRDefault="006154F8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LL/Cr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1D583943" w14:textId="77777777" w:rsidR="006154F8" w:rsidRPr="00976661" w:rsidRDefault="006154F8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mI/Cr</w:t>
            </w:r>
          </w:p>
        </w:tc>
      </w:tr>
      <w:tr w:rsidR="00C062B0" w:rsidRPr="00976661" w14:paraId="796F6391" w14:textId="77777777" w:rsidTr="00C062B0">
        <w:trPr>
          <w:trHeight w:val="474"/>
          <w:jc w:val="center"/>
        </w:trPr>
        <w:tc>
          <w:tcPr>
            <w:tcW w:w="1084" w:type="pct"/>
            <w:tcBorders>
              <w:top w:val="single" w:sz="4" w:space="0" w:color="auto"/>
              <w:tl2br w:val="nil"/>
              <w:tr2bl w:val="nil"/>
            </w:tcBorders>
          </w:tcPr>
          <w:p w14:paraId="0899ADCA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Cognitive impairment</w:t>
            </w:r>
          </w:p>
        </w:tc>
        <w:tc>
          <w:tcPr>
            <w:tcW w:w="156" w:type="pct"/>
            <w:tcBorders>
              <w:top w:val="single" w:sz="4" w:space="0" w:color="auto"/>
              <w:tl2br w:val="nil"/>
              <w:tr2bl w:val="nil"/>
            </w:tcBorders>
          </w:tcPr>
          <w:p w14:paraId="0AACC114" w14:textId="77777777" w:rsidR="00C062B0" w:rsidRPr="00976661" w:rsidRDefault="00C062B0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48" w:type="pct"/>
            <w:tcBorders>
              <w:top w:val="single" w:sz="4" w:space="0" w:color="auto"/>
              <w:tl2br w:val="nil"/>
              <w:tr2bl w:val="nil"/>
            </w:tcBorders>
          </w:tcPr>
          <w:p w14:paraId="2077D391" w14:textId="77777777" w:rsidR="00C062B0" w:rsidRPr="00976661" w:rsidRDefault="00C062B0" w:rsidP="00976661">
            <w:pPr>
              <w:spacing w:line="480" w:lineRule="auto"/>
              <w:ind w:right="-88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  <w:szCs w:val="24"/>
              </w:rPr>
              <w:t>71607</w:t>
            </w:r>
            <w:r w:rsidRPr="0097666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27339* </w:t>
            </w:r>
          </w:p>
        </w:tc>
        <w:tc>
          <w:tcPr>
            <w:tcW w:w="549" w:type="pct"/>
            <w:tcBorders>
              <w:top w:val="single" w:sz="4" w:space="0" w:color="auto"/>
              <w:tl2br w:val="nil"/>
              <w:tr2bl w:val="nil"/>
            </w:tcBorders>
          </w:tcPr>
          <w:p w14:paraId="2FFC171A" w14:textId="77777777" w:rsidR="00C062B0" w:rsidRPr="00976661" w:rsidRDefault="00C062B0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672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407 </w:t>
            </w:r>
          </w:p>
        </w:tc>
        <w:tc>
          <w:tcPr>
            <w:tcW w:w="604" w:type="pct"/>
            <w:tcBorders>
              <w:top w:val="single" w:sz="4" w:space="0" w:color="auto"/>
              <w:tl2br w:val="nil"/>
              <w:tr2bl w:val="nil"/>
            </w:tcBorders>
          </w:tcPr>
          <w:p w14:paraId="750F0779" w14:textId="77777777" w:rsidR="00C062B0" w:rsidRPr="00976661" w:rsidRDefault="00C062B0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205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67 </w:t>
            </w:r>
          </w:p>
        </w:tc>
        <w:tc>
          <w:tcPr>
            <w:tcW w:w="543" w:type="pct"/>
            <w:tcBorders>
              <w:top w:val="single" w:sz="4" w:space="0" w:color="auto"/>
              <w:tl2br w:val="nil"/>
              <w:tr2bl w:val="nil"/>
            </w:tcBorders>
          </w:tcPr>
          <w:p w14:paraId="5C9EB4A7" w14:textId="77777777" w:rsidR="00C062B0" w:rsidRPr="00976661" w:rsidRDefault="00C062B0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.123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866 </w:t>
            </w:r>
          </w:p>
        </w:tc>
        <w:tc>
          <w:tcPr>
            <w:tcW w:w="62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F8542B5" w14:textId="77777777" w:rsidR="00C062B0" w:rsidRPr="00976661" w:rsidRDefault="00C062B0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66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59</w:t>
            </w:r>
          </w:p>
        </w:tc>
        <w:tc>
          <w:tcPr>
            <w:tcW w:w="69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65D0401" w14:textId="77777777" w:rsidR="00C062B0" w:rsidRPr="00976661" w:rsidRDefault="00C062B0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86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30</w:t>
            </w:r>
          </w:p>
        </w:tc>
      </w:tr>
      <w:tr w:rsidR="00C062B0" w:rsidRPr="00976661" w14:paraId="4729A086" w14:textId="77777777" w:rsidTr="00C062B0">
        <w:trPr>
          <w:trHeight w:val="354"/>
          <w:jc w:val="center"/>
        </w:trPr>
        <w:tc>
          <w:tcPr>
            <w:tcW w:w="1084" w:type="pct"/>
            <w:tcBorders>
              <w:tl2br w:val="nil"/>
              <w:tr2bl w:val="nil"/>
            </w:tcBorders>
          </w:tcPr>
          <w:p w14:paraId="414B9D46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Noncognitive impairment</w:t>
            </w:r>
          </w:p>
        </w:tc>
        <w:tc>
          <w:tcPr>
            <w:tcW w:w="156" w:type="pct"/>
            <w:tcBorders>
              <w:tl2br w:val="nil"/>
              <w:tr2bl w:val="nil"/>
            </w:tcBorders>
          </w:tcPr>
          <w:p w14:paraId="0CDD59FA" w14:textId="77777777" w:rsidR="00C062B0" w:rsidRPr="00976661" w:rsidRDefault="00C062B0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48" w:type="pct"/>
            <w:tcBorders>
              <w:tl2br w:val="nil"/>
              <w:tr2bl w:val="nil"/>
            </w:tcBorders>
          </w:tcPr>
          <w:p w14:paraId="22D1939B" w14:textId="77777777" w:rsidR="00C062B0" w:rsidRPr="00976661" w:rsidRDefault="00C062B0" w:rsidP="00976661">
            <w:pPr>
              <w:spacing w:line="480" w:lineRule="auto"/>
              <w:ind w:right="-88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  <w:szCs w:val="24"/>
              </w:rPr>
              <w:t>49031</w:t>
            </w:r>
            <w:r w:rsidRPr="0097666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  <w:szCs w:val="24"/>
              </w:rPr>
              <w:t>29219*</w:t>
            </w:r>
          </w:p>
        </w:tc>
        <w:tc>
          <w:tcPr>
            <w:tcW w:w="549" w:type="pct"/>
            <w:tcBorders>
              <w:tl2br w:val="nil"/>
              <w:tr2bl w:val="nil"/>
            </w:tcBorders>
          </w:tcPr>
          <w:p w14:paraId="5D18553C" w14:textId="77777777" w:rsidR="00C062B0" w:rsidRPr="00976661" w:rsidRDefault="00C062B0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674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672 </w:t>
            </w:r>
          </w:p>
        </w:tc>
        <w:tc>
          <w:tcPr>
            <w:tcW w:w="604" w:type="pct"/>
            <w:tcBorders>
              <w:tl2br w:val="nil"/>
              <w:tr2bl w:val="nil"/>
            </w:tcBorders>
          </w:tcPr>
          <w:p w14:paraId="098AB3EB" w14:textId="77777777" w:rsidR="00C062B0" w:rsidRPr="00976661" w:rsidRDefault="00C062B0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194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96 </w:t>
            </w:r>
          </w:p>
        </w:tc>
        <w:tc>
          <w:tcPr>
            <w:tcW w:w="543" w:type="pct"/>
            <w:tcBorders>
              <w:tl2br w:val="nil"/>
              <w:tr2bl w:val="nil"/>
            </w:tcBorders>
          </w:tcPr>
          <w:p w14:paraId="2924FF09" w14:textId="77777777" w:rsidR="00C062B0" w:rsidRPr="00976661" w:rsidRDefault="00C062B0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126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792 </w:t>
            </w:r>
          </w:p>
        </w:tc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 w14:paraId="0B58CCBF" w14:textId="77777777" w:rsidR="00C062B0" w:rsidRPr="00976661" w:rsidRDefault="00C062B0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19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50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14:paraId="68B37202" w14:textId="77777777" w:rsidR="00C062B0" w:rsidRPr="00976661" w:rsidRDefault="00C062B0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48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33</w:t>
            </w:r>
          </w:p>
        </w:tc>
      </w:tr>
      <w:tr w:rsidR="00C062B0" w:rsidRPr="00976661" w14:paraId="5D1F04AF" w14:textId="77777777" w:rsidTr="00C062B0">
        <w:trPr>
          <w:trHeight w:val="398"/>
          <w:jc w:val="center"/>
        </w:trPr>
        <w:tc>
          <w:tcPr>
            <w:tcW w:w="1084" w:type="pct"/>
            <w:tcBorders>
              <w:tl2br w:val="nil"/>
              <w:tr2bl w:val="nil"/>
            </w:tcBorders>
          </w:tcPr>
          <w:p w14:paraId="230020CE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Cognitive impairment</w:t>
            </w:r>
          </w:p>
        </w:tc>
        <w:tc>
          <w:tcPr>
            <w:tcW w:w="156" w:type="pct"/>
            <w:tcBorders>
              <w:tl2br w:val="nil"/>
              <w:tr2bl w:val="nil"/>
            </w:tcBorders>
          </w:tcPr>
          <w:p w14:paraId="56F7366F" w14:textId="77777777" w:rsidR="00C062B0" w:rsidRPr="00976661" w:rsidRDefault="00C062B0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48" w:type="pct"/>
            <w:tcBorders>
              <w:tl2br w:val="nil"/>
              <w:tr2bl w:val="nil"/>
            </w:tcBorders>
          </w:tcPr>
          <w:p w14:paraId="64F0119F" w14:textId="77777777" w:rsidR="00C062B0" w:rsidRPr="00976661" w:rsidRDefault="00C062B0" w:rsidP="00976661">
            <w:pPr>
              <w:spacing w:line="480" w:lineRule="auto"/>
              <w:ind w:right="-47"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4606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9881</w:t>
            </w:r>
          </w:p>
        </w:tc>
        <w:tc>
          <w:tcPr>
            <w:tcW w:w="549" w:type="pct"/>
            <w:tcBorders>
              <w:tl2br w:val="nil"/>
              <w:tr2bl w:val="nil"/>
            </w:tcBorders>
          </w:tcPr>
          <w:p w14:paraId="68E0DDAC" w14:textId="77777777" w:rsidR="00C062B0" w:rsidRPr="00976661" w:rsidRDefault="00C062B0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580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506 </w:t>
            </w:r>
          </w:p>
        </w:tc>
        <w:tc>
          <w:tcPr>
            <w:tcW w:w="604" w:type="pct"/>
            <w:tcBorders>
              <w:tl2br w:val="nil"/>
              <w:tr2bl w:val="nil"/>
            </w:tcBorders>
          </w:tcPr>
          <w:p w14:paraId="15A4F251" w14:textId="77777777" w:rsidR="00C062B0" w:rsidRPr="00976661" w:rsidRDefault="00C062B0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177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98 </w:t>
            </w:r>
          </w:p>
        </w:tc>
        <w:tc>
          <w:tcPr>
            <w:tcW w:w="543" w:type="pct"/>
            <w:tcBorders>
              <w:tl2br w:val="nil"/>
              <w:tr2bl w:val="nil"/>
            </w:tcBorders>
          </w:tcPr>
          <w:p w14:paraId="73F0D74D" w14:textId="77777777" w:rsidR="00C062B0" w:rsidRPr="00976661" w:rsidRDefault="00C062B0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006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875 </w:t>
            </w:r>
          </w:p>
        </w:tc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 w14:paraId="7980A8EB" w14:textId="77777777" w:rsidR="00C062B0" w:rsidRPr="00976661" w:rsidRDefault="00C062B0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32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45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14:paraId="57DD3AA1" w14:textId="77777777" w:rsidR="00C062B0" w:rsidRPr="00976661" w:rsidRDefault="00C062B0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76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65</w:t>
            </w:r>
          </w:p>
        </w:tc>
      </w:tr>
      <w:tr w:rsidR="00C062B0" w:rsidRPr="00976661" w14:paraId="46A1C133" w14:textId="77777777" w:rsidTr="00C062B0">
        <w:trPr>
          <w:trHeight w:val="329"/>
          <w:jc w:val="center"/>
        </w:trPr>
        <w:tc>
          <w:tcPr>
            <w:tcW w:w="1084" w:type="pct"/>
            <w:tcBorders>
              <w:tl2br w:val="nil"/>
              <w:tr2bl w:val="nil"/>
            </w:tcBorders>
          </w:tcPr>
          <w:p w14:paraId="0A039162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Noncognitive impairment</w:t>
            </w:r>
          </w:p>
        </w:tc>
        <w:tc>
          <w:tcPr>
            <w:tcW w:w="156" w:type="pct"/>
            <w:tcBorders>
              <w:tl2br w:val="nil"/>
              <w:tr2bl w:val="nil"/>
            </w:tcBorders>
          </w:tcPr>
          <w:p w14:paraId="45ED0DFB" w14:textId="77777777" w:rsidR="00C062B0" w:rsidRPr="00976661" w:rsidRDefault="00C062B0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48" w:type="pct"/>
            <w:tcBorders>
              <w:tl2br w:val="nil"/>
              <w:tr2bl w:val="nil"/>
            </w:tcBorders>
          </w:tcPr>
          <w:p w14:paraId="323E248F" w14:textId="77777777" w:rsidR="00C062B0" w:rsidRPr="00976661" w:rsidRDefault="00C062B0" w:rsidP="00976661">
            <w:pPr>
              <w:spacing w:line="480" w:lineRule="auto"/>
              <w:ind w:right="-47"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8132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8073 </w:t>
            </w:r>
          </w:p>
        </w:tc>
        <w:tc>
          <w:tcPr>
            <w:tcW w:w="549" w:type="pct"/>
            <w:tcBorders>
              <w:tl2br w:val="nil"/>
              <w:tr2bl w:val="nil"/>
            </w:tcBorders>
          </w:tcPr>
          <w:p w14:paraId="150D5BA4" w14:textId="77777777" w:rsidR="00C062B0" w:rsidRPr="00976661" w:rsidRDefault="00C062B0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395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360 </w:t>
            </w:r>
          </w:p>
        </w:tc>
        <w:tc>
          <w:tcPr>
            <w:tcW w:w="604" w:type="pct"/>
            <w:tcBorders>
              <w:tl2br w:val="nil"/>
              <w:tr2bl w:val="nil"/>
            </w:tcBorders>
          </w:tcPr>
          <w:p w14:paraId="3C816650" w14:textId="77777777" w:rsidR="00C062B0" w:rsidRPr="00976661" w:rsidRDefault="00C062B0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147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87 </w:t>
            </w:r>
          </w:p>
        </w:tc>
        <w:tc>
          <w:tcPr>
            <w:tcW w:w="543" w:type="pct"/>
            <w:tcBorders>
              <w:tl2br w:val="nil"/>
              <w:tr2bl w:val="nil"/>
            </w:tcBorders>
          </w:tcPr>
          <w:p w14:paraId="4B3EECB2" w14:textId="77777777" w:rsidR="00C062B0" w:rsidRPr="00976661" w:rsidRDefault="00C062B0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64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716 </w:t>
            </w:r>
          </w:p>
        </w:tc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 w14:paraId="480B3624" w14:textId="77777777" w:rsidR="00C062B0" w:rsidRPr="00976661" w:rsidRDefault="00C062B0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62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556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14:paraId="7128D5DF" w14:textId="77777777" w:rsidR="00C062B0" w:rsidRPr="00976661" w:rsidRDefault="00C062B0" w:rsidP="00976661">
            <w:pPr>
              <w:spacing w:line="480" w:lineRule="auto"/>
              <w:ind w:right="-47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513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46</w:t>
            </w:r>
          </w:p>
        </w:tc>
      </w:tr>
    </w:tbl>
    <w:p w14:paraId="467D9EAA" w14:textId="77777777" w:rsidR="00B70B89" w:rsidRPr="00976661" w:rsidRDefault="00B70B89" w:rsidP="00976661">
      <w:pPr>
        <w:spacing w:line="480" w:lineRule="auto"/>
        <w:ind w:firstLineChars="200" w:firstLine="480"/>
        <w:jc w:val="center"/>
        <w:rPr>
          <w:rFonts w:ascii="Times New Roman" w:eastAsia="SimSun" w:hAnsi="SimSun" w:cs="Times New Roman"/>
          <w:sz w:val="24"/>
          <w:szCs w:val="24"/>
        </w:rPr>
      </w:pPr>
    </w:p>
    <w:p w14:paraId="5C3CB121" w14:textId="77777777" w:rsidR="00B70B89" w:rsidRPr="00976661" w:rsidRDefault="00C062B0" w:rsidP="00976661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976661">
        <w:rPr>
          <w:rFonts w:ascii="Times New Roman" w:eastAsia="SimSun" w:hAnsi="Times New Roman" w:cs="Times New Roman"/>
          <w:sz w:val="24"/>
          <w:szCs w:val="24"/>
        </w:rPr>
        <w:t>Comparison of</w:t>
      </w:r>
      <w:r w:rsidRPr="00976661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6661">
        <w:rPr>
          <w:rFonts w:ascii="Times New Roman" w:eastAsia="SimSun" w:hAnsi="Times New Roman" w:cs="Times New Roman"/>
          <w:sz w:val="24"/>
          <w:szCs w:val="24"/>
        </w:rPr>
        <w:t xml:space="preserve">metabolites </w:t>
      </w:r>
      <w:r w:rsidRPr="00976661">
        <w:rPr>
          <w:rFonts w:ascii="Times New Roman" w:eastAsia="SimSun" w:hAnsi="Times New Roman" w:cs="Times New Roman" w:hint="eastAsia"/>
          <w:sz w:val="24"/>
          <w:szCs w:val="24"/>
        </w:rPr>
        <w:t xml:space="preserve">in the </w:t>
      </w:r>
      <w:r w:rsidRPr="00976661">
        <w:rPr>
          <w:rFonts w:ascii="Times New Roman" w:hAnsi="Times New Roman" w:cs="Times New Roman"/>
          <w:sz w:val="24"/>
          <w:szCs w:val="24"/>
        </w:rPr>
        <w:t>Thalamus</w:t>
      </w:r>
      <w:r w:rsidRPr="00976661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6661">
        <w:rPr>
          <w:rFonts w:ascii="Times New Roman" w:eastAsia="SimSun" w:hAnsi="Times New Roman" w:cs="Times New Roman"/>
          <w:sz w:val="24"/>
          <w:szCs w:val="24"/>
        </w:rPr>
        <w:t>region</w:t>
      </w:r>
    </w:p>
    <w:tbl>
      <w:tblPr>
        <w:tblStyle w:val="TableGrid"/>
        <w:tblW w:w="548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237"/>
        <w:gridCol w:w="1603"/>
        <w:gridCol w:w="1406"/>
        <w:gridCol w:w="1406"/>
        <w:gridCol w:w="1505"/>
        <w:gridCol w:w="1505"/>
        <w:gridCol w:w="1502"/>
      </w:tblGrid>
      <w:tr w:rsidR="00C062B0" w:rsidRPr="00976661" w14:paraId="2F458AAA" w14:textId="77777777" w:rsidTr="00C062B0">
        <w:trPr>
          <w:trHeight w:val="272"/>
          <w:jc w:val="center"/>
        </w:trPr>
        <w:tc>
          <w:tcPr>
            <w:tcW w:w="1004" w:type="pct"/>
            <w:tcBorders>
              <w:bottom w:val="single" w:sz="4" w:space="0" w:color="auto"/>
            </w:tcBorders>
          </w:tcPr>
          <w:p w14:paraId="1F6422DF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3" w:type="pct"/>
            <w:tcBorders>
              <w:bottom w:val="single" w:sz="4" w:space="0" w:color="auto"/>
            </w:tcBorders>
          </w:tcPr>
          <w:p w14:paraId="5F9A7D5B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14:paraId="44C7FCAD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473552E9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NAA/Cr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63BA9B38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NAA/Cho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08E1A6BD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Cho/Cr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53C649A5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LL/Cr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14:paraId="7904267D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mI/Cr</w:t>
            </w:r>
          </w:p>
        </w:tc>
      </w:tr>
      <w:tr w:rsidR="00C062B0" w:rsidRPr="00976661" w14:paraId="3CEA8187" w14:textId="77777777" w:rsidTr="00C062B0">
        <w:trPr>
          <w:trHeight w:val="90"/>
          <w:jc w:val="center"/>
        </w:trPr>
        <w:tc>
          <w:tcPr>
            <w:tcW w:w="1004" w:type="pct"/>
            <w:tcBorders>
              <w:top w:val="single" w:sz="4" w:space="0" w:color="auto"/>
              <w:tl2br w:val="nil"/>
              <w:tr2bl w:val="nil"/>
            </w:tcBorders>
          </w:tcPr>
          <w:p w14:paraId="19E55BF9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Cognitive impairment</w:t>
            </w:r>
          </w:p>
        </w:tc>
        <w:tc>
          <w:tcPr>
            <w:tcW w:w="103" w:type="pct"/>
            <w:tcBorders>
              <w:top w:val="single" w:sz="4" w:space="0" w:color="auto"/>
              <w:tl2br w:val="nil"/>
              <w:tr2bl w:val="nil"/>
            </w:tcBorders>
          </w:tcPr>
          <w:p w14:paraId="0F062C7D" w14:textId="77777777" w:rsidR="00C062B0" w:rsidRPr="00976661" w:rsidRDefault="00C062B0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99" w:type="pct"/>
            <w:tcBorders>
              <w:top w:val="single" w:sz="4" w:space="0" w:color="auto"/>
              <w:tl2br w:val="nil"/>
              <w:tr2bl w:val="nil"/>
            </w:tcBorders>
          </w:tcPr>
          <w:p w14:paraId="7AE56065" w14:textId="77777777" w:rsidR="00C062B0" w:rsidRPr="00976661" w:rsidRDefault="00C062B0" w:rsidP="00976661">
            <w:pPr>
              <w:spacing w:line="480" w:lineRule="auto"/>
              <w:ind w:right="-47" w:firstLineChars="100" w:firstLine="24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64919</w:t>
            </w:r>
            <w:r w:rsidRPr="0097666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19987*</w:t>
            </w:r>
          </w:p>
        </w:tc>
        <w:tc>
          <w:tcPr>
            <w:tcW w:w="613" w:type="pct"/>
            <w:tcBorders>
              <w:top w:val="single" w:sz="4" w:space="0" w:color="auto"/>
              <w:tl2br w:val="nil"/>
              <w:tr2bl w:val="nil"/>
            </w:tcBorders>
          </w:tcPr>
          <w:p w14:paraId="4CAFEA3E" w14:textId="77777777" w:rsidR="00C062B0" w:rsidRPr="00976661" w:rsidRDefault="00C062B0" w:rsidP="00976661">
            <w:pPr>
              <w:spacing w:line="480" w:lineRule="auto"/>
              <w:ind w:right="-47"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.111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24</w:t>
            </w:r>
          </w:p>
        </w:tc>
        <w:tc>
          <w:tcPr>
            <w:tcW w:w="613" w:type="pct"/>
            <w:tcBorders>
              <w:top w:val="single" w:sz="4" w:space="0" w:color="auto"/>
              <w:tl2br w:val="nil"/>
              <w:tr2bl w:val="nil"/>
            </w:tcBorders>
          </w:tcPr>
          <w:p w14:paraId="13BA2790" w14:textId="77777777" w:rsidR="00C062B0" w:rsidRPr="00976661" w:rsidRDefault="00C062B0" w:rsidP="00976661">
            <w:pPr>
              <w:spacing w:line="480" w:lineRule="auto"/>
              <w:ind w:right="-47"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223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79</w:t>
            </w:r>
          </w:p>
        </w:tc>
        <w:tc>
          <w:tcPr>
            <w:tcW w:w="656" w:type="pct"/>
            <w:tcBorders>
              <w:top w:val="single" w:sz="4" w:space="0" w:color="auto"/>
              <w:tl2br w:val="nil"/>
              <w:tr2bl w:val="nil"/>
            </w:tcBorders>
          </w:tcPr>
          <w:p w14:paraId="678C8D63" w14:textId="77777777" w:rsidR="00C062B0" w:rsidRPr="00976661" w:rsidRDefault="00C062B0" w:rsidP="00976661">
            <w:pPr>
              <w:spacing w:line="480" w:lineRule="auto"/>
              <w:ind w:right="-47"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487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40</w:t>
            </w:r>
          </w:p>
        </w:tc>
        <w:tc>
          <w:tcPr>
            <w:tcW w:w="65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618F326" w14:textId="77777777" w:rsidR="00C062B0" w:rsidRPr="00976661" w:rsidRDefault="00C062B0" w:rsidP="00976661">
            <w:pPr>
              <w:spacing w:line="480" w:lineRule="auto"/>
              <w:ind w:right="-47" w:firstLineChars="100" w:firstLine="24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1.074</w:t>
            </w:r>
            <w:r w:rsidRPr="0097666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302*</w:t>
            </w:r>
          </w:p>
        </w:tc>
        <w:tc>
          <w:tcPr>
            <w:tcW w:w="65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634A6A9" w14:textId="77777777" w:rsidR="00C062B0" w:rsidRPr="00976661" w:rsidRDefault="00C062B0" w:rsidP="00976661">
            <w:pPr>
              <w:spacing w:line="480" w:lineRule="auto"/>
              <w:ind w:right="-47" w:firstLineChars="100" w:firstLine="24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487</w:t>
            </w:r>
            <w:r w:rsidRPr="0097666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276*</w:t>
            </w:r>
          </w:p>
        </w:tc>
      </w:tr>
      <w:tr w:rsidR="00C062B0" w:rsidRPr="00976661" w14:paraId="7E7B38E7" w14:textId="77777777" w:rsidTr="00C062B0">
        <w:trPr>
          <w:trHeight w:val="352"/>
          <w:jc w:val="center"/>
        </w:trPr>
        <w:tc>
          <w:tcPr>
            <w:tcW w:w="1004" w:type="pct"/>
            <w:tcBorders>
              <w:tl2br w:val="nil"/>
              <w:tr2bl w:val="nil"/>
            </w:tcBorders>
          </w:tcPr>
          <w:p w14:paraId="0B77F39C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Noncognitive impairment</w:t>
            </w:r>
          </w:p>
        </w:tc>
        <w:tc>
          <w:tcPr>
            <w:tcW w:w="103" w:type="pct"/>
            <w:tcBorders>
              <w:tl2br w:val="nil"/>
              <w:tr2bl w:val="nil"/>
            </w:tcBorders>
          </w:tcPr>
          <w:p w14:paraId="13C959CD" w14:textId="77777777" w:rsidR="00C062B0" w:rsidRPr="00976661" w:rsidRDefault="00C062B0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99" w:type="pct"/>
            <w:tcBorders>
              <w:tl2br w:val="nil"/>
              <w:tr2bl w:val="nil"/>
            </w:tcBorders>
          </w:tcPr>
          <w:p w14:paraId="2E86D4CE" w14:textId="77777777" w:rsidR="00C062B0" w:rsidRPr="00976661" w:rsidRDefault="00C062B0" w:rsidP="00976661">
            <w:pPr>
              <w:spacing w:line="480" w:lineRule="auto"/>
              <w:ind w:right="-47" w:firstLineChars="100" w:firstLine="24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44410</w:t>
            </w:r>
            <w:r w:rsidRPr="0097666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25520*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059EB9AF" w14:textId="77777777" w:rsidR="00C062B0" w:rsidRPr="00976661" w:rsidRDefault="00C062B0" w:rsidP="00976661">
            <w:pPr>
              <w:spacing w:line="480" w:lineRule="auto"/>
              <w:ind w:right="-47"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.078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57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35460FB2" w14:textId="77777777" w:rsidR="00C062B0" w:rsidRPr="00976661" w:rsidRDefault="00C062B0" w:rsidP="00976661">
            <w:pPr>
              <w:tabs>
                <w:tab w:val="left" w:pos="1680"/>
              </w:tabs>
              <w:spacing w:line="480" w:lineRule="auto"/>
              <w:ind w:right="-47"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220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98</w:t>
            </w:r>
          </w:p>
        </w:tc>
        <w:tc>
          <w:tcPr>
            <w:tcW w:w="656" w:type="pct"/>
            <w:tcBorders>
              <w:tl2br w:val="nil"/>
              <w:tr2bl w:val="nil"/>
            </w:tcBorders>
          </w:tcPr>
          <w:p w14:paraId="5BD4DE14" w14:textId="77777777" w:rsidR="00C062B0" w:rsidRPr="00976661" w:rsidRDefault="00C062B0" w:rsidP="00976661">
            <w:pPr>
              <w:tabs>
                <w:tab w:val="left" w:pos="1470"/>
              </w:tabs>
              <w:spacing w:line="480" w:lineRule="auto"/>
              <w:ind w:right="-47"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238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99</w:t>
            </w:r>
          </w:p>
        </w:tc>
        <w:tc>
          <w:tcPr>
            <w:tcW w:w="656" w:type="pct"/>
            <w:tcBorders>
              <w:tl2br w:val="nil"/>
              <w:tr2bl w:val="nil"/>
            </w:tcBorders>
            <w:vAlign w:val="center"/>
          </w:tcPr>
          <w:p w14:paraId="10588ADF" w14:textId="77777777" w:rsidR="00C062B0" w:rsidRPr="00976661" w:rsidRDefault="00C062B0" w:rsidP="00976661">
            <w:pPr>
              <w:spacing w:line="480" w:lineRule="auto"/>
              <w:ind w:right="-47" w:firstLineChars="100" w:firstLine="24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1.013</w:t>
            </w:r>
            <w:r w:rsidRPr="0097666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447*</w:t>
            </w:r>
          </w:p>
        </w:tc>
        <w:tc>
          <w:tcPr>
            <w:tcW w:w="655" w:type="pct"/>
            <w:tcBorders>
              <w:tl2br w:val="nil"/>
              <w:tr2bl w:val="nil"/>
            </w:tcBorders>
            <w:vAlign w:val="center"/>
          </w:tcPr>
          <w:p w14:paraId="2FD44C2D" w14:textId="77777777" w:rsidR="00C062B0" w:rsidRPr="00976661" w:rsidRDefault="00C062B0" w:rsidP="00976661">
            <w:pPr>
              <w:spacing w:line="480" w:lineRule="auto"/>
              <w:ind w:right="-47" w:firstLineChars="100" w:firstLine="24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474</w:t>
            </w:r>
            <w:r w:rsidRPr="0097666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277*</w:t>
            </w:r>
          </w:p>
        </w:tc>
      </w:tr>
      <w:tr w:rsidR="00C062B0" w:rsidRPr="00976661" w14:paraId="35C0B8E1" w14:textId="77777777" w:rsidTr="00C062B0">
        <w:trPr>
          <w:trHeight w:val="378"/>
          <w:jc w:val="center"/>
        </w:trPr>
        <w:tc>
          <w:tcPr>
            <w:tcW w:w="1004" w:type="pct"/>
            <w:tcBorders>
              <w:tl2br w:val="nil"/>
              <w:tr2bl w:val="nil"/>
            </w:tcBorders>
          </w:tcPr>
          <w:p w14:paraId="5842FEF6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Cognitive impairment</w:t>
            </w:r>
          </w:p>
        </w:tc>
        <w:tc>
          <w:tcPr>
            <w:tcW w:w="103" w:type="pct"/>
            <w:tcBorders>
              <w:tl2br w:val="nil"/>
              <w:tr2bl w:val="nil"/>
            </w:tcBorders>
          </w:tcPr>
          <w:p w14:paraId="1D3C05C0" w14:textId="77777777" w:rsidR="00C062B0" w:rsidRPr="00976661" w:rsidRDefault="00C062B0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99" w:type="pct"/>
            <w:tcBorders>
              <w:tl2br w:val="nil"/>
              <w:tr2bl w:val="nil"/>
            </w:tcBorders>
          </w:tcPr>
          <w:p w14:paraId="22B55D2F" w14:textId="77777777" w:rsidR="00C062B0" w:rsidRPr="00976661" w:rsidRDefault="00C062B0" w:rsidP="00976661">
            <w:pPr>
              <w:spacing w:line="480" w:lineRule="auto"/>
              <w:ind w:right="-47" w:firstLineChars="100" w:firstLine="24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64214</w:t>
            </w:r>
            <w:r w:rsidRPr="0097666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31848*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22C4A406" w14:textId="77777777" w:rsidR="00C062B0" w:rsidRPr="00976661" w:rsidRDefault="00C062B0" w:rsidP="00976661">
            <w:pPr>
              <w:spacing w:line="480" w:lineRule="auto"/>
              <w:ind w:right="-47"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964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550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6CD54CC0" w14:textId="77777777" w:rsidR="00C062B0" w:rsidRPr="00976661" w:rsidRDefault="00C062B0" w:rsidP="00976661">
            <w:pPr>
              <w:spacing w:line="480" w:lineRule="auto"/>
              <w:ind w:right="-47"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220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92</w:t>
            </w:r>
          </w:p>
        </w:tc>
        <w:tc>
          <w:tcPr>
            <w:tcW w:w="656" w:type="pct"/>
            <w:tcBorders>
              <w:tl2br w:val="nil"/>
              <w:tr2bl w:val="nil"/>
            </w:tcBorders>
          </w:tcPr>
          <w:p w14:paraId="4DEE4208" w14:textId="77777777" w:rsidR="00C062B0" w:rsidRPr="00976661" w:rsidRDefault="00C062B0" w:rsidP="00976661">
            <w:pPr>
              <w:spacing w:line="480" w:lineRule="auto"/>
              <w:ind w:right="-47" w:firstLineChars="100" w:firstLine="24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1.492</w:t>
            </w:r>
            <w:r w:rsidRPr="0097666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914*</w:t>
            </w:r>
          </w:p>
        </w:tc>
        <w:tc>
          <w:tcPr>
            <w:tcW w:w="656" w:type="pct"/>
            <w:tcBorders>
              <w:tl2br w:val="nil"/>
              <w:tr2bl w:val="nil"/>
            </w:tcBorders>
            <w:vAlign w:val="center"/>
          </w:tcPr>
          <w:p w14:paraId="4868167B" w14:textId="77777777" w:rsidR="00C062B0" w:rsidRPr="00976661" w:rsidRDefault="00C062B0" w:rsidP="00976661">
            <w:pPr>
              <w:spacing w:line="480" w:lineRule="auto"/>
              <w:ind w:right="-47" w:firstLineChars="100" w:firstLine="24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971</w:t>
            </w:r>
            <w:r w:rsidRPr="0097666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251*</w:t>
            </w:r>
          </w:p>
        </w:tc>
        <w:tc>
          <w:tcPr>
            <w:tcW w:w="655" w:type="pct"/>
            <w:tcBorders>
              <w:tl2br w:val="nil"/>
              <w:tr2bl w:val="nil"/>
            </w:tcBorders>
            <w:vAlign w:val="center"/>
          </w:tcPr>
          <w:p w14:paraId="5C3343E6" w14:textId="77777777" w:rsidR="00C062B0" w:rsidRPr="00976661" w:rsidRDefault="00C062B0" w:rsidP="00976661">
            <w:pPr>
              <w:spacing w:line="480" w:lineRule="auto"/>
              <w:ind w:right="-47" w:firstLineChars="100" w:firstLine="24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611</w:t>
            </w:r>
            <w:r w:rsidRPr="0097666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466*</w:t>
            </w:r>
          </w:p>
        </w:tc>
      </w:tr>
      <w:tr w:rsidR="00C062B0" w:rsidRPr="00976661" w14:paraId="1C0648E2" w14:textId="77777777" w:rsidTr="00C062B0">
        <w:trPr>
          <w:trHeight w:val="366"/>
          <w:jc w:val="center"/>
        </w:trPr>
        <w:tc>
          <w:tcPr>
            <w:tcW w:w="1004" w:type="pct"/>
            <w:tcBorders>
              <w:tl2br w:val="nil"/>
              <w:tr2bl w:val="nil"/>
            </w:tcBorders>
          </w:tcPr>
          <w:p w14:paraId="3D815FE9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Noncognitive impairment</w:t>
            </w:r>
          </w:p>
        </w:tc>
        <w:tc>
          <w:tcPr>
            <w:tcW w:w="103" w:type="pct"/>
            <w:tcBorders>
              <w:tl2br w:val="nil"/>
              <w:tr2bl w:val="nil"/>
            </w:tcBorders>
          </w:tcPr>
          <w:p w14:paraId="2749551F" w14:textId="77777777" w:rsidR="00C062B0" w:rsidRPr="00976661" w:rsidRDefault="00C062B0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99" w:type="pct"/>
            <w:tcBorders>
              <w:tl2br w:val="nil"/>
              <w:tr2bl w:val="nil"/>
            </w:tcBorders>
          </w:tcPr>
          <w:p w14:paraId="43535A2E" w14:textId="77777777" w:rsidR="00C062B0" w:rsidRPr="00976661" w:rsidRDefault="00C062B0" w:rsidP="00976661">
            <w:pPr>
              <w:spacing w:line="480" w:lineRule="auto"/>
              <w:ind w:right="-47" w:firstLineChars="100" w:firstLine="24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43784</w:t>
            </w:r>
            <w:r w:rsidRPr="0097666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23719*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6FB78155" w14:textId="77777777" w:rsidR="00C062B0" w:rsidRPr="00976661" w:rsidRDefault="00C062B0" w:rsidP="00976661">
            <w:pPr>
              <w:spacing w:line="480" w:lineRule="auto"/>
              <w:ind w:right="-47"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968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89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6DE985EC" w14:textId="77777777" w:rsidR="00C062B0" w:rsidRPr="00976661" w:rsidRDefault="00C062B0" w:rsidP="00976661">
            <w:pPr>
              <w:spacing w:line="480" w:lineRule="auto"/>
              <w:ind w:right="-47"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194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01</w:t>
            </w:r>
          </w:p>
        </w:tc>
        <w:tc>
          <w:tcPr>
            <w:tcW w:w="656" w:type="pct"/>
            <w:tcBorders>
              <w:tl2br w:val="nil"/>
              <w:tr2bl w:val="nil"/>
            </w:tcBorders>
          </w:tcPr>
          <w:p w14:paraId="32C3AC3E" w14:textId="77777777" w:rsidR="00C062B0" w:rsidRPr="00976661" w:rsidRDefault="00C062B0" w:rsidP="00976661">
            <w:pPr>
              <w:spacing w:line="480" w:lineRule="auto"/>
              <w:ind w:right="-47" w:firstLineChars="100" w:firstLine="24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828</w:t>
            </w:r>
            <w:r w:rsidRPr="0097666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687*</w:t>
            </w:r>
          </w:p>
        </w:tc>
        <w:tc>
          <w:tcPr>
            <w:tcW w:w="656" w:type="pct"/>
            <w:tcBorders>
              <w:tl2br w:val="nil"/>
              <w:tr2bl w:val="nil"/>
            </w:tcBorders>
            <w:vAlign w:val="center"/>
          </w:tcPr>
          <w:p w14:paraId="17B38398" w14:textId="77777777" w:rsidR="00C062B0" w:rsidRPr="00976661" w:rsidRDefault="00C062B0" w:rsidP="00976661">
            <w:pPr>
              <w:spacing w:line="480" w:lineRule="auto"/>
              <w:ind w:right="-47" w:firstLineChars="100" w:firstLine="24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954</w:t>
            </w:r>
            <w:r w:rsidRPr="0097666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533*</w:t>
            </w:r>
          </w:p>
        </w:tc>
        <w:tc>
          <w:tcPr>
            <w:tcW w:w="655" w:type="pct"/>
            <w:tcBorders>
              <w:tl2br w:val="nil"/>
              <w:tr2bl w:val="nil"/>
            </w:tcBorders>
            <w:vAlign w:val="center"/>
          </w:tcPr>
          <w:p w14:paraId="5CCC131E" w14:textId="77777777" w:rsidR="00C062B0" w:rsidRPr="00976661" w:rsidRDefault="00C062B0" w:rsidP="00976661">
            <w:pPr>
              <w:spacing w:line="480" w:lineRule="auto"/>
              <w:ind w:right="-47" w:firstLineChars="100" w:firstLine="24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543</w:t>
            </w:r>
            <w:r w:rsidRPr="0097666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309*</w:t>
            </w:r>
          </w:p>
        </w:tc>
      </w:tr>
    </w:tbl>
    <w:p w14:paraId="3826B78E" w14:textId="77777777" w:rsidR="00B70B89" w:rsidRPr="00976661" w:rsidRDefault="00B70B89" w:rsidP="00976661">
      <w:pPr>
        <w:spacing w:line="480" w:lineRule="auto"/>
        <w:ind w:firstLineChars="200" w:firstLine="480"/>
        <w:jc w:val="center"/>
        <w:rPr>
          <w:rFonts w:ascii="SimSun" w:eastAsia="SimSun" w:hAnsi="SimSun"/>
          <w:sz w:val="24"/>
          <w:szCs w:val="24"/>
        </w:rPr>
      </w:pPr>
    </w:p>
    <w:p w14:paraId="405C97EE" w14:textId="77777777" w:rsidR="00B70B89" w:rsidRPr="00976661" w:rsidRDefault="00C062B0" w:rsidP="00976661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976661">
        <w:rPr>
          <w:rFonts w:ascii="Times New Roman" w:eastAsia="SimSun" w:hAnsi="Times New Roman" w:cs="Times New Roman"/>
          <w:sz w:val="24"/>
          <w:szCs w:val="24"/>
        </w:rPr>
        <w:t>Comparison of</w:t>
      </w:r>
      <w:r w:rsidRPr="00976661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6661">
        <w:rPr>
          <w:rFonts w:ascii="Times New Roman" w:eastAsia="SimSun" w:hAnsi="Times New Roman" w:cs="Times New Roman"/>
          <w:sz w:val="24"/>
          <w:szCs w:val="24"/>
        </w:rPr>
        <w:t xml:space="preserve">metabolites </w:t>
      </w:r>
      <w:r w:rsidRPr="00976661">
        <w:rPr>
          <w:rFonts w:ascii="Times New Roman" w:eastAsia="SimSun" w:hAnsi="Times New Roman" w:cs="Times New Roman" w:hint="eastAsia"/>
          <w:sz w:val="24"/>
          <w:szCs w:val="24"/>
        </w:rPr>
        <w:t xml:space="preserve">in the </w:t>
      </w:r>
      <w:r w:rsidRPr="00976661">
        <w:rPr>
          <w:rFonts w:ascii="Times New Roman" w:hAnsi="Times New Roman" w:cs="Times New Roman"/>
          <w:sz w:val="24"/>
          <w:szCs w:val="24"/>
        </w:rPr>
        <w:t>Prefrontal cortex</w:t>
      </w:r>
      <w:r w:rsidRPr="00976661">
        <w:rPr>
          <w:rFonts w:ascii="Times New Roman" w:eastAsia="SimSun" w:hAnsi="Times New Roman" w:cs="Times New Roman"/>
          <w:sz w:val="24"/>
          <w:szCs w:val="24"/>
        </w:rPr>
        <w:t xml:space="preserve"> region</w:t>
      </w:r>
    </w:p>
    <w:tbl>
      <w:tblPr>
        <w:tblStyle w:val="TableGrid"/>
        <w:tblW w:w="123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7"/>
        <w:gridCol w:w="290"/>
        <w:gridCol w:w="1632"/>
        <w:gridCol w:w="1339"/>
        <w:gridCol w:w="1559"/>
        <w:gridCol w:w="1417"/>
        <w:gridCol w:w="1418"/>
        <w:gridCol w:w="2189"/>
      </w:tblGrid>
      <w:tr w:rsidR="00135554" w:rsidRPr="00976661" w14:paraId="6E6BCB22" w14:textId="77777777" w:rsidTr="00135554">
        <w:trPr>
          <w:trHeight w:val="345"/>
          <w:jc w:val="center"/>
        </w:trPr>
        <w:tc>
          <w:tcPr>
            <w:tcW w:w="2477" w:type="dxa"/>
            <w:tcBorders>
              <w:bottom w:val="single" w:sz="4" w:space="0" w:color="auto"/>
            </w:tcBorders>
          </w:tcPr>
          <w:p w14:paraId="3B3D5B08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90" w:type="dxa"/>
            <w:tcBorders>
              <w:bottom w:val="single" w:sz="4" w:space="0" w:color="auto"/>
            </w:tcBorders>
          </w:tcPr>
          <w:p w14:paraId="3BDA0604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3625A590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5D4D648B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NAA/C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172386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NAA/Ch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BBAD59F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Cho/C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9A21E09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LL/Cr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14:paraId="6B67210C" w14:textId="77777777" w:rsidR="00C062B0" w:rsidRPr="00976661" w:rsidRDefault="00C062B0" w:rsidP="00976661">
            <w:pPr>
              <w:spacing w:line="480" w:lineRule="auto"/>
              <w:ind w:firstLineChars="150" w:firstLine="36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mI/Cr</w:t>
            </w:r>
          </w:p>
        </w:tc>
      </w:tr>
      <w:tr w:rsidR="00135554" w:rsidRPr="00976661" w14:paraId="39B4B2F8" w14:textId="77777777" w:rsidTr="00135554">
        <w:trPr>
          <w:trHeight w:val="354"/>
          <w:jc w:val="center"/>
        </w:trPr>
        <w:tc>
          <w:tcPr>
            <w:tcW w:w="2477" w:type="dxa"/>
            <w:tcBorders>
              <w:top w:val="single" w:sz="4" w:space="0" w:color="auto"/>
              <w:tl2br w:val="nil"/>
              <w:tr2bl w:val="nil"/>
            </w:tcBorders>
          </w:tcPr>
          <w:p w14:paraId="385CC845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Cognitive impairment</w:t>
            </w:r>
          </w:p>
        </w:tc>
        <w:tc>
          <w:tcPr>
            <w:tcW w:w="290" w:type="dxa"/>
            <w:tcBorders>
              <w:top w:val="single" w:sz="4" w:space="0" w:color="auto"/>
              <w:tl2br w:val="nil"/>
              <w:tr2bl w:val="nil"/>
            </w:tcBorders>
          </w:tcPr>
          <w:p w14:paraId="5A7BCEB7" w14:textId="77777777" w:rsidR="00C062B0" w:rsidRPr="00976661" w:rsidRDefault="00C062B0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32" w:type="dxa"/>
            <w:tcBorders>
              <w:top w:val="single" w:sz="4" w:space="0" w:color="auto"/>
              <w:tl2br w:val="nil"/>
              <w:tr2bl w:val="nil"/>
            </w:tcBorders>
          </w:tcPr>
          <w:p w14:paraId="5AB61F8A" w14:textId="77777777" w:rsidR="00C062B0" w:rsidRPr="00976661" w:rsidRDefault="00C062B0" w:rsidP="00976661">
            <w:pPr>
              <w:spacing w:line="480" w:lineRule="auto"/>
              <w:ind w:right="-47"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8161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6893</w:t>
            </w:r>
          </w:p>
        </w:tc>
        <w:tc>
          <w:tcPr>
            <w:tcW w:w="1339" w:type="dxa"/>
            <w:tcBorders>
              <w:top w:val="single" w:sz="4" w:space="0" w:color="auto"/>
              <w:tl2br w:val="nil"/>
              <w:tr2bl w:val="nil"/>
            </w:tcBorders>
          </w:tcPr>
          <w:p w14:paraId="17E4E1E7" w14:textId="77777777" w:rsidR="00C062B0" w:rsidRPr="00976661" w:rsidRDefault="00C062B0" w:rsidP="00976661">
            <w:pPr>
              <w:widowControl/>
              <w:spacing w:line="480" w:lineRule="auto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589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54</w:t>
            </w:r>
          </w:p>
        </w:tc>
        <w:tc>
          <w:tcPr>
            <w:tcW w:w="1559" w:type="dxa"/>
            <w:tcBorders>
              <w:top w:val="single" w:sz="4" w:space="0" w:color="auto"/>
              <w:tl2br w:val="nil"/>
              <w:tr2bl w:val="nil"/>
            </w:tcBorders>
          </w:tcPr>
          <w:p w14:paraId="42BB1C8E" w14:textId="77777777" w:rsidR="00C062B0" w:rsidRPr="00976661" w:rsidRDefault="00C062B0" w:rsidP="00976661">
            <w:pPr>
              <w:widowControl/>
              <w:spacing w:line="480" w:lineRule="auto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187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74</w:t>
            </w:r>
          </w:p>
        </w:tc>
        <w:tc>
          <w:tcPr>
            <w:tcW w:w="1417" w:type="dxa"/>
            <w:tcBorders>
              <w:top w:val="single" w:sz="4" w:space="0" w:color="auto"/>
              <w:tl2br w:val="nil"/>
              <w:tr2bl w:val="nil"/>
            </w:tcBorders>
          </w:tcPr>
          <w:p w14:paraId="1F4351EC" w14:textId="77777777" w:rsidR="00C062B0" w:rsidRPr="00976661" w:rsidRDefault="00C062B0" w:rsidP="00976661">
            <w:pPr>
              <w:widowControl/>
              <w:spacing w:line="480" w:lineRule="auto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056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30</w:t>
            </w:r>
          </w:p>
        </w:tc>
        <w:tc>
          <w:tcPr>
            <w:tcW w:w="141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4AA9882" w14:textId="77777777" w:rsidR="00C062B0" w:rsidRPr="00976661" w:rsidRDefault="00C062B0" w:rsidP="00976661">
            <w:pPr>
              <w:widowControl/>
              <w:spacing w:line="480" w:lineRule="auto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009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611</w:t>
            </w:r>
          </w:p>
        </w:tc>
        <w:tc>
          <w:tcPr>
            <w:tcW w:w="218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FA9A1E5" w14:textId="77777777" w:rsidR="00C062B0" w:rsidRPr="00976661" w:rsidRDefault="00C062B0" w:rsidP="00976661">
            <w:pPr>
              <w:widowControl/>
              <w:spacing w:line="480" w:lineRule="auto"/>
              <w:ind w:firstLineChars="50" w:firstLine="120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03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123</w:t>
            </w:r>
          </w:p>
        </w:tc>
      </w:tr>
      <w:tr w:rsidR="00135554" w:rsidRPr="00976661" w14:paraId="1E774E41" w14:textId="77777777" w:rsidTr="00135554">
        <w:trPr>
          <w:trHeight w:val="354"/>
          <w:jc w:val="center"/>
        </w:trPr>
        <w:tc>
          <w:tcPr>
            <w:tcW w:w="2477" w:type="dxa"/>
            <w:tcBorders>
              <w:tl2br w:val="nil"/>
              <w:tr2bl w:val="nil"/>
            </w:tcBorders>
          </w:tcPr>
          <w:p w14:paraId="6442B9B2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Noncognitive impairment</w:t>
            </w:r>
          </w:p>
        </w:tc>
        <w:tc>
          <w:tcPr>
            <w:tcW w:w="290" w:type="dxa"/>
            <w:tcBorders>
              <w:tl2br w:val="nil"/>
              <w:tr2bl w:val="nil"/>
            </w:tcBorders>
          </w:tcPr>
          <w:p w14:paraId="6EDAC730" w14:textId="77777777" w:rsidR="00C062B0" w:rsidRPr="00976661" w:rsidRDefault="00C062B0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32" w:type="dxa"/>
            <w:tcBorders>
              <w:tl2br w:val="nil"/>
              <w:tr2bl w:val="nil"/>
            </w:tcBorders>
          </w:tcPr>
          <w:p w14:paraId="5A18815C" w14:textId="77777777" w:rsidR="00C062B0" w:rsidRPr="00976661" w:rsidRDefault="00C062B0" w:rsidP="00976661">
            <w:pPr>
              <w:spacing w:line="480" w:lineRule="auto"/>
              <w:ind w:right="-47"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7928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7731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79278940" w14:textId="77777777" w:rsidR="00C062B0" w:rsidRPr="00976661" w:rsidRDefault="00C062B0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695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79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CC94C7D" w14:textId="77777777" w:rsidR="00C062B0" w:rsidRPr="00976661" w:rsidRDefault="00C062B0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183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68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51885B82" w14:textId="77777777" w:rsidR="00C062B0" w:rsidRPr="00976661" w:rsidRDefault="00C062B0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143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1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72B6D0E" w14:textId="77777777" w:rsidR="00C062B0" w:rsidRPr="00976661" w:rsidRDefault="00C062B0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163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668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5803A254" w14:textId="77777777" w:rsidR="00C062B0" w:rsidRPr="00976661" w:rsidRDefault="00C062B0" w:rsidP="00976661">
            <w:pPr>
              <w:spacing w:line="480" w:lineRule="auto"/>
              <w:ind w:right="-47" w:firstLineChars="50" w:firstLine="1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26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91</w:t>
            </w:r>
          </w:p>
        </w:tc>
      </w:tr>
      <w:tr w:rsidR="00135554" w:rsidRPr="00976661" w14:paraId="645233D4" w14:textId="77777777" w:rsidTr="00135554">
        <w:trPr>
          <w:trHeight w:val="376"/>
          <w:jc w:val="center"/>
        </w:trPr>
        <w:tc>
          <w:tcPr>
            <w:tcW w:w="2477" w:type="dxa"/>
            <w:tcBorders>
              <w:tl2br w:val="nil"/>
              <w:tr2bl w:val="nil"/>
            </w:tcBorders>
          </w:tcPr>
          <w:p w14:paraId="6201D001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Cognitive impairment</w:t>
            </w:r>
          </w:p>
        </w:tc>
        <w:tc>
          <w:tcPr>
            <w:tcW w:w="290" w:type="dxa"/>
            <w:tcBorders>
              <w:tl2br w:val="nil"/>
              <w:tr2bl w:val="nil"/>
            </w:tcBorders>
          </w:tcPr>
          <w:p w14:paraId="7A959FA2" w14:textId="77777777" w:rsidR="00C062B0" w:rsidRPr="00976661" w:rsidRDefault="00C062B0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632" w:type="dxa"/>
            <w:tcBorders>
              <w:tl2br w:val="nil"/>
              <w:tr2bl w:val="nil"/>
            </w:tcBorders>
          </w:tcPr>
          <w:p w14:paraId="591A11EC" w14:textId="77777777" w:rsidR="00C062B0" w:rsidRPr="00976661" w:rsidRDefault="00C062B0" w:rsidP="00976661">
            <w:pPr>
              <w:spacing w:line="480" w:lineRule="auto"/>
              <w:ind w:right="-47"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8480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3806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582E5F2D" w14:textId="77777777" w:rsidR="00C062B0" w:rsidRPr="00976661" w:rsidRDefault="00C062B0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285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59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06063664" w14:textId="77777777" w:rsidR="00C062B0" w:rsidRPr="00976661" w:rsidRDefault="00C062B0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159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69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3761432A" w14:textId="77777777" w:rsidR="00C062B0" w:rsidRPr="00976661" w:rsidRDefault="00C062B0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1.711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531*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295A7BE0" w14:textId="77777777" w:rsidR="00C062B0" w:rsidRPr="00976661" w:rsidRDefault="00C062B0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67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53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0F4EFD25" w14:textId="77777777" w:rsidR="00C062B0" w:rsidRPr="00976661" w:rsidRDefault="00C062B0" w:rsidP="00976661">
            <w:pPr>
              <w:spacing w:line="480" w:lineRule="auto"/>
              <w:ind w:right="-47" w:firstLineChars="50" w:firstLine="1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12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68</w:t>
            </w:r>
          </w:p>
        </w:tc>
      </w:tr>
      <w:tr w:rsidR="00135554" w:rsidRPr="00976661" w14:paraId="3F0E08C1" w14:textId="77777777" w:rsidTr="00135554">
        <w:trPr>
          <w:trHeight w:val="335"/>
          <w:jc w:val="center"/>
        </w:trPr>
        <w:tc>
          <w:tcPr>
            <w:tcW w:w="2477" w:type="dxa"/>
            <w:tcBorders>
              <w:tl2br w:val="nil"/>
              <w:tr2bl w:val="nil"/>
            </w:tcBorders>
          </w:tcPr>
          <w:p w14:paraId="409B3F7B" w14:textId="77777777" w:rsidR="00C062B0" w:rsidRPr="00976661" w:rsidRDefault="00C062B0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Noncognitive impairment</w:t>
            </w:r>
          </w:p>
        </w:tc>
        <w:tc>
          <w:tcPr>
            <w:tcW w:w="290" w:type="dxa"/>
            <w:tcBorders>
              <w:tl2br w:val="nil"/>
              <w:tr2bl w:val="nil"/>
            </w:tcBorders>
          </w:tcPr>
          <w:p w14:paraId="1EDF2801" w14:textId="77777777" w:rsidR="00C062B0" w:rsidRPr="00976661" w:rsidRDefault="00C062B0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632" w:type="dxa"/>
            <w:tcBorders>
              <w:tl2br w:val="nil"/>
              <w:tr2bl w:val="nil"/>
            </w:tcBorders>
          </w:tcPr>
          <w:p w14:paraId="720E6B6D" w14:textId="77777777" w:rsidR="00C062B0" w:rsidRPr="00976661" w:rsidRDefault="00C062B0" w:rsidP="00976661">
            <w:pPr>
              <w:spacing w:line="480" w:lineRule="auto"/>
              <w:ind w:right="-47"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3351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6545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2E3C363A" w14:textId="77777777" w:rsidR="00C062B0" w:rsidRPr="00976661" w:rsidRDefault="00C062B0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751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103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6F90BD6" w14:textId="77777777" w:rsidR="00C062B0" w:rsidRPr="00976661" w:rsidRDefault="00C062B0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163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77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2B47F67F" w14:textId="77777777" w:rsidR="00C062B0" w:rsidRPr="00976661" w:rsidRDefault="00C062B0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1.574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2.971*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2C8333E" w14:textId="77777777" w:rsidR="00C062B0" w:rsidRPr="00976661" w:rsidRDefault="00C062B0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34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12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5562817A" w14:textId="77777777" w:rsidR="00C062B0" w:rsidRPr="00976661" w:rsidRDefault="00C062B0" w:rsidP="00976661">
            <w:pPr>
              <w:spacing w:line="480" w:lineRule="auto"/>
              <w:ind w:right="-47" w:firstLineChars="50" w:firstLine="1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51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69</w:t>
            </w:r>
          </w:p>
        </w:tc>
      </w:tr>
    </w:tbl>
    <w:p w14:paraId="1872A005" w14:textId="77777777" w:rsidR="00B70B89" w:rsidRPr="00976661" w:rsidRDefault="00B70B89" w:rsidP="00976661">
      <w:pPr>
        <w:spacing w:line="480" w:lineRule="auto"/>
        <w:rPr>
          <w:rFonts w:ascii="SimSun" w:eastAsia="SimSun" w:hAnsi="SimSun"/>
          <w:kern w:val="0"/>
          <w:sz w:val="24"/>
          <w:szCs w:val="24"/>
        </w:rPr>
      </w:pPr>
    </w:p>
    <w:p w14:paraId="0071935F" w14:textId="77777777" w:rsidR="00A52A7F" w:rsidRPr="00976661" w:rsidRDefault="00A52A7F" w:rsidP="00976661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202F55CA" w14:textId="77777777" w:rsidR="00A52A7F" w:rsidRPr="00976661" w:rsidRDefault="00A52A7F" w:rsidP="00976661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52FAFBA7" w14:textId="77777777" w:rsidR="00A52A7F" w:rsidRPr="00976661" w:rsidRDefault="00A52A7F" w:rsidP="00976661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01950FC6" w14:textId="77777777" w:rsidR="00B70B89" w:rsidRPr="00976661" w:rsidRDefault="00135554" w:rsidP="00976661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976661">
        <w:rPr>
          <w:rFonts w:ascii="Times New Roman" w:eastAsia="SimSun" w:hAnsi="Times New Roman" w:cs="Times New Roman"/>
          <w:sz w:val="24"/>
          <w:szCs w:val="24"/>
        </w:rPr>
        <w:t>Comparison of</w:t>
      </w:r>
      <w:r w:rsidRPr="00976661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6661">
        <w:rPr>
          <w:rFonts w:ascii="Times New Roman" w:eastAsia="SimSun" w:hAnsi="Times New Roman" w:cs="Times New Roman"/>
          <w:sz w:val="24"/>
          <w:szCs w:val="24"/>
        </w:rPr>
        <w:t xml:space="preserve">metabolites </w:t>
      </w:r>
      <w:r w:rsidRPr="00976661">
        <w:rPr>
          <w:rFonts w:ascii="Times New Roman" w:eastAsia="SimSun" w:hAnsi="Times New Roman" w:cs="Times New Roman" w:hint="eastAsia"/>
          <w:sz w:val="24"/>
          <w:szCs w:val="24"/>
        </w:rPr>
        <w:t>in the</w:t>
      </w:r>
      <w:r w:rsidRPr="00976661">
        <w:rPr>
          <w:rFonts w:ascii="Times New Roman" w:hAnsi="Times New Roman" w:cs="Times New Roman"/>
          <w:sz w:val="24"/>
          <w:szCs w:val="24"/>
        </w:rPr>
        <w:t xml:space="preserve"> Hippocampus</w:t>
      </w:r>
      <w:r w:rsidRPr="00976661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6661">
        <w:rPr>
          <w:rFonts w:ascii="Times New Roman" w:eastAsia="SimSun" w:hAnsi="Times New Roman" w:cs="Times New Roman"/>
          <w:sz w:val="24"/>
          <w:szCs w:val="24"/>
        </w:rPr>
        <w:t>region</w:t>
      </w:r>
    </w:p>
    <w:tbl>
      <w:tblPr>
        <w:tblStyle w:val="TableGrid"/>
        <w:tblW w:w="578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377"/>
        <w:gridCol w:w="1788"/>
        <w:gridCol w:w="1515"/>
        <w:gridCol w:w="1515"/>
        <w:gridCol w:w="1233"/>
        <w:gridCol w:w="1801"/>
        <w:gridCol w:w="1569"/>
      </w:tblGrid>
      <w:tr w:rsidR="00A52A7F" w:rsidRPr="00976661" w14:paraId="0C48AD5A" w14:textId="77777777" w:rsidTr="00A52A7F">
        <w:trPr>
          <w:trHeight w:val="268"/>
          <w:jc w:val="center"/>
        </w:trPr>
        <w:tc>
          <w:tcPr>
            <w:tcW w:w="970" w:type="pct"/>
            <w:tcBorders>
              <w:bottom w:val="single" w:sz="4" w:space="0" w:color="auto"/>
            </w:tcBorders>
          </w:tcPr>
          <w:p w14:paraId="4E8ACF7C" w14:textId="77777777" w:rsidR="00135554" w:rsidRPr="00976661" w:rsidRDefault="00135554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45" w:type="pct"/>
            <w:tcBorders>
              <w:bottom w:val="single" w:sz="4" w:space="0" w:color="auto"/>
            </w:tcBorders>
          </w:tcPr>
          <w:p w14:paraId="3E469680" w14:textId="77777777" w:rsidR="00135554" w:rsidRPr="00976661" w:rsidRDefault="00135554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35087242" w14:textId="77777777" w:rsidR="00135554" w:rsidRPr="00976661" w:rsidRDefault="00135554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14:paraId="20142BF0" w14:textId="77777777" w:rsidR="00135554" w:rsidRPr="00976661" w:rsidRDefault="00135554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NAA/Cr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14:paraId="40E6677C" w14:textId="77777777" w:rsidR="00135554" w:rsidRPr="00976661" w:rsidRDefault="00135554" w:rsidP="00976661">
            <w:pPr>
              <w:spacing w:line="480" w:lineRule="auto"/>
              <w:ind w:firstLineChars="50" w:firstLine="1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NAA/Cho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621CDCF5" w14:textId="77777777" w:rsidR="00135554" w:rsidRPr="00976661" w:rsidRDefault="00135554" w:rsidP="00976661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Cho/Cr</w:t>
            </w: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14:paraId="085585D7" w14:textId="77777777" w:rsidR="00135554" w:rsidRPr="00976661" w:rsidRDefault="00135554" w:rsidP="00976661">
            <w:pPr>
              <w:spacing w:line="480" w:lineRule="auto"/>
              <w:ind w:firstLineChars="150" w:firstLine="36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LL/Cr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53FC2C9F" w14:textId="77777777" w:rsidR="00135554" w:rsidRPr="00976661" w:rsidRDefault="00135554" w:rsidP="00976661">
            <w:pPr>
              <w:spacing w:line="480" w:lineRule="auto"/>
              <w:ind w:firstLineChars="150" w:firstLine="36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mI/Cr</w:t>
            </w:r>
          </w:p>
        </w:tc>
      </w:tr>
      <w:tr w:rsidR="00A52A7F" w:rsidRPr="00976661" w14:paraId="20F95C03" w14:textId="77777777" w:rsidTr="00A52A7F">
        <w:trPr>
          <w:trHeight w:val="479"/>
          <w:jc w:val="center"/>
        </w:trPr>
        <w:tc>
          <w:tcPr>
            <w:tcW w:w="970" w:type="pct"/>
            <w:tcBorders>
              <w:top w:val="single" w:sz="4" w:space="0" w:color="auto"/>
              <w:tl2br w:val="nil"/>
              <w:tr2bl w:val="nil"/>
            </w:tcBorders>
          </w:tcPr>
          <w:p w14:paraId="5B2F0426" w14:textId="77777777" w:rsidR="00135554" w:rsidRPr="00976661" w:rsidRDefault="00135554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Cognitive impairment</w:t>
            </w:r>
          </w:p>
        </w:tc>
        <w:tc>
          <w:tcPr>
            <w:tcW w:w="145" w:type="pct"/>
            <w:tcBorders>
              <w:top w:val="single" w:sz="4" w:space="0" w:color="auto"/>
              <w:tl2br w:val="nil"/>
              <w:tr2bl w:val="nil"/>
            </w:tcBorders>
          </w:tcPr>
          <w:p w14:paraId="35BF1752" w14:textId="77777777" w:rsidR="00135554" w:rsidRPr="00976661" w:rsidRDefault="00135554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42" w:type="pct"/>
            <w:tcBorders>
              <w:top w:val="single" w:sz="4" w:space="0" w:color="auto"/>
              <w:tl2br w:val="nil"/>
              <w:tr2bl w:val="nil"/>
            </w:tcBorders>
          </w:tcPr>
          <w:p w14:paraId="7EEE85BE" w14:textId="77777777" w:rsidR="00135554" w:rsidRPr="00976661" w:rsidRDefault="00135554" w:rsidP="00976661">
            <w:pPr>
              <w:spacing w:line="480" w:lineRule="auto"/>
              <w:ind w:right="-47"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3112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3915</w:t>
            </w:r>
          </w:p>
        </w:tc>
        <w:tc>
          <w:tcPr>
            <w:tcW w:w="644" w:type="pct"/>
            <w:tcBorders>
              <w:top w:val="single" w:sz="4" w:space="0" w:color="auto"/>
              <w:tl2br w:val="nil"/>
              <w:tr2bl w:val="nil"/>
            </w:tcBorders>
          </w:tcPr>
          <w:p w14:paraId="1F8DCBE0" w14:textId="77777777" w:rsidR="00135554" w:rsidRPr="00976661" w:rsidRDefault="00135554" w:rsidP="00976661">
            <w:pPr>
              <w:spacing w:line="480" w:lineRule="auto"/>
              <w:ind w:right="-47" w:firstLineChars="50" w:firstLine="1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.401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29</w:t>
            </w:r>
          </w:p>
        </w:tc>
        <w:tc>
          <w:tcPr>
            <w:tcW w:w="644" w:type="pct"/>
            <w:tcBorders>
              <w:top w:val="single" w:sz="4" w:space="0" w:color="auto"/>
              <w:tl2br w:val="nil"/>
              <w:tr2bl w:val="nil"/>
            </w:tcBorders>
          </w:tcPr>
          <w:p w14:paraId="1DD321F9" w14:textId="77777777" w:rsidR="00135554" w:rsidRPr="00976661" w:rsidRDefault="00135554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242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35</w:t>
            </w:r>
          </w:p>
        </w:tc>
        <w:tc>
          <w:tcPr>
            <w:tcW w:w="527" w:type="pct"/>
            <w:tcBorders>
              <w:top w:val="single" w:sz="4" w:space="0" w:color="auto"/>
              <w:tl2br w:val="nil"/>
              <w:tr2bl w:val="nil"/>
            </w:tcBorders>
          </w:tcPr>
          <w:p w14:paraId="47CB1FE1" w14:textId="77777777" w:rsidR="00135554" w:rsidRPr="00976661" w:rsidRDefault="00135554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698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77</w:t>
            </w:r>
          </w:p>
        </w:tc>
        <w:tc>
          <w:tcPr>
            <w:tcW w:w="762" w:type="pct"/>
            <w:tcBorders>
              <w:top w:val="single" w:sz="4" w:space="0" w:color="auto"/>
              <w:tl2br w:val="nil"/>
              <w:tr2bl w:val="nil"/>
            </w:tcBorders>
          </w:tcPr>
          <w:p w14:paraId="5692CD15" w14:textId="77777777" w:rsidR="00135554" w:rsidRPr="00976661" w:rsidRDefault="00135554" w:rsidP="00976661">
            <w:pPr>
              <w:spacing w:line="480" w:lineRule="auto"/>
              <w:ind w:right="-47"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17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53</w:t>
            </w:r>
          </w:p>
        </w:tc>
        <w:tc>
          <w:tcPr>
            <w:tcW w:w="666" w:type="pct"/>
            <w:tcBorders>
              <w:top w:val="single" w:sz="4" w:space="0" w:color="auto"/>
              <w:tl2br w:val="nil"/>
              <w:tr2bl w:val="nil"/>
            </w:tcBorders>
          </w:tcPr>
          <w:p w14:paraId="58D2905E" w14:textId="77777777" w:rsidR="00135554" w:rsidRPr="00976661" w:rsidRDefault="00135554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521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51</w:t>
            </w:r>
          </w:p>
        </w:tc>
      </w:tr>
      <w:tr w:rsidR="00A52A7F" w:rsidRPr="00976661" w14:paraId="29D2EEE8" w14:textId="77777777" w:rsidTr="00A52A7F">
        <w:trPr>
          <w:trHeight w:val="449"/>
          <w:jc w:val="center"/>
        </w:trPr>
        <w:tc>
          <w:tcPr>
            <w:tcW w:w="970" w:type="pct"/>
            <w:tcBorders>
              <w:tl2br w:val="nil"/>
              <w:tr2bl w:val="nil"/>
            </w:tcBorders>
          </w:tcPr>
          <w:p w14:paraId="194BAE38" w14:textId="77777777" w:rsidR="00135554" w:rsidRPr="00976661" w:rsidRDefault="00135554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Noncognitive impairment</w:t>
            </w:r>
          </w:p>
        </w:tc>
        <w:tc>
          <w:tcPr>
            <w:tcW w:w="145" w:type="pct"/>
            <w:tcBorders>
              <w:tl2br w:val="nil"/>
              <w:tr2bl w:val="nil"/>
            </w:tcBorders>
          </w:tcPr>
          <w:p w14:paraId="076746A1" w14:textId="77777777" w:rsidR="00135554" w:rsidRPr="00976661" w:rsidRDefault="00135554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200D4F61" w14:textId="77777777" w:rsidR="00135554" w:rsidRPr="00976661" w:rsidRDefault="00135554" w:rsidP="00976661">
            <w:pPr>
              <w:spacing w:line="480" w:lineRule="auto"/>
              <w:ind w:right="-47"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5110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2773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 w14:paraId="39AAFB41" w14:textId="77777777" w:rsidR="00135554" w:rsidRPr="00976661" w:rsidRDefault="00135554" w:rsidP="00976661">
            <w:pPr>
              <w:spacing w:line="480" w:lineRule="auto"/>
              <w:ind w:right="-47" w:firstLineChars="50" w:firstLine="1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964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58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 w14:paraId="6F75BD3C" w14:textId="77777777" w:rsidR="00135554" w:rsidRPr="00976661" w:rsidRDefault="00135554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230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37</w:t>
            </w:r>
          </w:p>
        </w:tc>
        <w:tc>
          <w:tcPr>
            <w:tcW w:w="527" w:type="pct"/>
            <w:tcBorders>
              <w:tl2br w:val="nil"/>
              <w:tr2bl w:val="nil"/>
            </w:tcBorders>
          </w:tcPr>
          <w:p w14:paraId="12E991B9" w14:textId="77777777" w:rsidR="00135554" w:rsidRPr="00976661" w:rsidRDefault="00135554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623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.211</w:t>
            </w:r>
          </w:p>
        </w:tc>
        <w:tc>
          <w:tcPr>
            <w:tcW w:w="762" w:type="pct"/>
            <w:tcBorders>
              <w:tl2br w:val="nil"/>
              <w:tr2bl w:val="nil"/>
            </w:tcBorders>
          </w:tcPr>
          <w:p w14:paraId="2588217A" w14:textId="77777777" w:rsidR="00135554" w:rsidRPr="00976661" w:rsidRDefault="00135554" w:rsidP="00976661">
            <w:pPr>
              <w:spacing w:line="480" w:lineRule="auto"/>
              <w:ind w:right="-47"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56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45</w:t>
            </w: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727912CB" w14:textId="77777777" w:rsidR="00135554" w:rsidRPr="00976661" w:rsidRDefault="00135554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30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43</w:t>
            </w:r>
          </w:p>
        </w:tc>
      </w:tr>
      <w:tr w:rsidR="00A52A7F" w:rsidRPr="00976661" w14:paraId="6C81856F" w14:textId="77777777" w:rsidTr="00A52A7F">
        <w:trPr>
          <w:trHeight w:val="449"/>
          <w:jc w:val="center"/>
        </w:trPr>
        <w:tc>
          <w:tcPr>
            <w:tcW w:w="970" w:type="pct"/>
            <w:tcBorders>
              <w:tl2br w:val="nil"/>
              <w:tr2bl w:val="nil"/>
            </w:tcBorders>
          </w:tcPr>
          <w:p w14:paraId="1C24092F" w14:textId="77777777" w:rsidR="00135554" w:rsidRPr="00976661" w:rsidRDefault="00135554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Cognitive impairment</w:t>
            </w:r>
          </w:p>
        </w:tc>
        <w:tc>
          <w:tcPr>
            <w:tcW w:w="145" w:type="pct"/>
            <w:tcBorders>
              <w:tl2br w:val="nil"/>
              <w:tr2bl w:val="nil"/>
            </w:tcBorders>
          </w:tcPr>
          <w:p w14:paraId="2D810DD1" w14:textId="77777777" w:rsidR="00135554" w:rsidRPr="00976661" w:rsidRDefault="00135554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4AFBD82D" w14:textId="77777777" w:rsidR="00135554" w:rsidRPr="00976661" w:rsidRDefault="00135554" w:rsidP="00976661">
            <w:pPr>
              <w:spacing w:line="480" w:lineRule="auto"/>
              <w:ind w:right="-47"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2999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7402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 w14:paraId="3AA11A9A" w14:textId="77777777" w:rsidR="00135554" w:rsidRPr="00976661" w:rsidRDefault="00135554" w:rsidP="00976661">
            <w:pPr>
              <w:spacing w:line="480" w:lineRule="auto"/>
              <w:ind w:right="-47" w:firstLineChars="50" w:firstLine="1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.128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62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 w14:paraId="51866122" w14:textId="77777777" w:rsidR="00135554" w:rsidRPr="00976661" w:rsidRDefault="00135554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250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31</w:t>
            </w:r>
          </w:p>
        </w:tc>
        <w:tc>
          <w:tcPr>
            <w:tcW w:w="527" w:type="pct"/>
            <w:tcBorders>
              <w:tl2br w:val="nil"/>
              <w:tr2bl w:val="nil"/>
            </w:tcBorders>
          </w:tcPr>
          <w:p w14:paraId="2B49315D" w14:textId="77777777" w:rsidR="00135554" w:rsidRPr="00976661" w:rsidRDefault="00135554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73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578</w:t>
            </w:r>
          </w:p>
        </w:tc>
        <w:tc>
          <w:tcPr>
            <w:tcW w:w="762" w:type="pct"/>
            <w:tcBorders>
              <w:tl2br w:val="nil"/>
              <w:tr2bl w:val="nil"/>
            </w:tcBorders>
          </w:tcPr>
          <w:p w14:paraId="31F798B9" w14:textId="77777777" w:rsidR="00135554" w:rsidRPr="00976661" w:rsidRDefault="00135554" w:rsidP="00976661">
            <w:pPr>
              <w:spacing w:line="480" w:lineRule="auto"/>
              <w:ind w:right="-47" w:firstLineChars="100" w:firstLine="24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827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410*</w:t>
            </w: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02AAC62E" w14:textId="77777777" w:rsidR="00135554" w:rsidRPr="00976661" w:rsidRDefault="00135554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536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88</w:t>
            </w:r>
          </w:p>
        </w:tc>
      </w:tr>
      <w:tr w:rsidR="00A52A7F" w:rsidRPr="00976661" w14:paraId="7FA5D390" w14:textId="77777777" w:rsidTr="00A52A7F">
        <w:trPr>
          <w:trHeight w:val="479"/>
          <w:jc w:val="center"/>
        </w:trPr>
        <w:tc>
          <w:tcPr>
            <w:tcW w:w="970" w:type="pct"/>
            <w:tcBorders>
              <w:tl2br w:val="nil"/>
              <w:tr2bl w:val="nil"/>
            </w:tcBorders>
          </w:tcPr>
          <w:p w14:paraId="3FE8F268" w14:textId="77777777" w:rsidR="00135554" w:rsidRPr="00976661" w:rsidRDefault="00135554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Noncognitive impairment</w:t>
            </w:r>
          </w:p>
        </w:tc>
        <w:tc>
          <w:tcPr>
            <w:tcW w:w="145" w:type="pct"/>
            <w:tcBorders>
              <w:tl2br w:val="nil"/>
              <w:tr2bl w:val="nil"/>
            </w:tcBorders>
          </w:tcPr>
          <w:p w14:paraId="66A84CBB" w14:textId="77777777" w:rsidR="00135554" w:rsidRPr="00976661" w:rsidRDefault="00135554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619490AD" w14:textId="77777777" w:rsidR="00135554" w:rsidRPr="00976661" w:rsidRDefault="00135554" w:rsidP="00976661">
            <w:pPr>
              <w:spacing w:line="480" w:lineRule="auto"/>
              <w:ind w:right="-47"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5212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7360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 w14:paraId="1B7F2886" w14:textId="77777777" w:rsidR="00135554" w:rsidRPr="00976661" w:rsidRDefault="00135554" w:rsidP="00976661">
            <w:pPr>
              <w:spacing w:line="480" w:lineRule="auto"/>
              <w:ind w:right="-47" w:firstLineChars="50" w:firstLine="1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874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34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 w14:paraId="784250D4" w14:textId="77777777" w:rsidR="00135554" w:rsidRPr="00976661" w:rsidRDefault="00135554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229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46</w:t>
            </w:r>
          </w:p>
        </w:tc>
        <w:tc>
          <w:tcPr>
            <w:tcW w:w="527" w:type="pct"/>
            <w:tcBorders>
              <w:tl2br w:val="nil"/>
              <w:tr2bl w:val="nil"/>
            </w:tcBorders>
          </w:tcPr>
          <w:p w14:paraId="2323BF0B" w14:textId="77777777" w:rsidR="00135554" w:rsidRPr="00976661" w:rsidRDefault="00135554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142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55</w:t>
            </w:r>
          </w:p>
        </w:tc>
        <w:tc>
          <w:tcPr>
            <w:tcW w:w="762" w:type="pct"/>
            <w:tcBorders>
              <w:tl2br w:val="nil"/>
              <w:tr2bl w:val="nil"/>
            </w:tcBorders>
          </w:tcPr>
          <w:p w14:paraId="2D64BD5F" w14:textId="77777777" w:rsidR="00135554" w:rsidRPr="00976661" w:rsidRDefault="00135554" w:rsidP="00976661">
            <w:pPr>
              <w:spacing w:line="480" w:lineRule="auto"/>
              <w:ind w:right="-47" w:firstLineChars="100" w:firstLine="24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785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366*</w:t>
            </w: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0CC1BE15" w14:textId="77777777" w:rsidR="00135554" w:rsidRPr="00976661" w:rsidRDefault="00135554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65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14</w:t>
            </w:r>
          </w:p>
        </w:tc>
      </w:tr>
    </w:tbl>
    <w:p w14:paraId="17B23466" w14:textId="77777777" w:rsidR="00B70B89" w:rsidRPr="00976661" w:rsidRDefault="00B70B89" w:rsidP="00976661">
      <w:pPr>
        <w:widowControl/>
        <w:spacing w:line="480" w:lineRule="auto"/>
        <w:rPr>
          <w:rFonts w:ascii="Times New Roman" w:eastAsia="SimSun" w:hAnsi="SimSun" w:cs="Times New Roman"/>
          <w:sz w:val="24"/>
          <w:szCs w:val="24"/>
        </w:rPr>
      </w:pPr>
    </w:p>
    <w:p w14:paraId="2A90F4EA" w14:textId="77777777" w:rsidR="00B70B89" w:rsidRPr="00976661" w:rsidRDefault="00135554" w:rsidP="00976661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bookmarkStart w:id="2" w:name="OLE_LINK38"/>
      <w:r w:rsidRPr="00976661">
        <w:rPr>
          <w:rFonts w:ascii="Times New Roman" w:eastAsia="SimSun" w:hAnsi="Times New Roman" w:cs="Times New Roman"/>
          <w:sz w:val="24"/>
          <w:szCs w:val="24"/>
        </w:rPr>
        <w:t>Comparison of</w:t>
      </w:r>
      <w:r w:rsidRPr="00976661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6661">
        <w:rPr>
          <w:rFonts w:ascii="Times New Roman" w:eastAsia="SimSun" w:hAnsi="Times New Roman" w:cs="Times New Roman"/>
          <w:sz w:val="24"/>
          <w:szCs w:val="24"/>
        </w:rPr>
        <w:t xml:space="preserve">metabolites </w:t>
      </w:r>
      <w:r w:rsidRPr="00976661">
        <w:rPr>
          <w:rFonts w:ascii="Times New Roman" w:eastAsia="SimSun" w:hAnsi="Times New Roman" w:cs="Times New Roman" w:hint="eastAsia"/>
          <w:sz w:val="24"/>
          <w:szCs w:val="24"/>
        </w:rPr>
        <w:t>in the</w:t>
      </w:r>
      <w:r w:rsidRPr="00976661">
        <w:rPr>
          <w:rFonts w:ascii="Times New Roman" w:hAnsi="Times New Roman" w:cs="Times New Roman"/>
          <w:sz w:val="24"/>
          <w:szCs w:val="24"/>
        </w:rPr>
        <w:t xml:space="preserve"> Parahippocampal gyrus</w:t>
      </w:r>
      <w:r w:rsidRPr="00976661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6661">
        <w:rPr>
          <w:rFonts w:ascii="Times New Roman" w:eastAsia="SimSun" w:hAnsi="Times New Roman" w:cs="Times New Roman"/>
          <w:sz w:val="24"/>
          <w:szCs w:val="24"/>
        </w:rPr>
        <w:t>region</w:t>
      </w:r>
    </w:p>
    <w:tbl>
      <w:tblPr>
        <w:tblStyle w:val="TableGrid"/>
        <w:tblW w:w="550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3"/>
        <w:gridCol w:w="417"/>
        <w:gridCol w:w="1527"/>
        <w:gridCol w:w="1405"/>
        <w:gridCol w:w="1276"/>
        <w:gridCol w:w="1419"/>
        <w:gridCol w:w="1555"/>
        <w:gridCol w:w="1597"/>
      </w:tblGrid>
      <w:tr w:rsidR="00A52A7F" w:rsidRPr="00976661" w14:paraId="698DF864" w14:textId="77777777" w:rsidTr="00A52A7F">
        <w:trPr>
          <w:trHeight w:val="306"/>
          <w:jc w:val="center"/>
        </w:trPr>
        <w:tc>
          <w:tcPr>
            <w:tcW w:w="1008" w:type="pct"/>
            <w:tcBorders>
              <w:bottom w:val="single" w:sz="4" w:space="0" w:color="auto"/>
            </w:tcBorders>
          </w:tcPr>
          <w:p w14:paraId="16106FE8" w14:textId="77777777" w:rsidR="00135554" w:rsidRPr="00976661" w:rsidRDefault="00135554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3" w:name="OLE_LINK41"/>
            <w:bookmarkEnd w:id="2"/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14:paraId="0FA1C1EB" w14:textId="77777777" w:rsidR="00135554" w:rsidRPr="00976661" w:rsidRDefault="00135554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4B991569" w14:textId="77777777" w:rsidR="00135554" w:rsidRPr="00976661" w:rsidRDefault="00135554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14:paraId="4AD72A18" w14:textId="77777777" w:rsidR="00135554" w:rsidRPr="00976661" w:rsidRDefault="00135554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NAA/Cr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3B76C977" w14:textId="77777777" w:rsidR="00135554" w:rsidRPr="00976661" w:rsidRDefault="00135554" w:rsidP="00976661">
            <w:pPr>
              <w:spacing w:line="480" w:lineRule="auto"/>
              <w:ind w:firstLineChars="50" w:firstLine="1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NAA/Cho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571B9F8A" w14:textId="77777777" w:rsidR="00135554" w:rsidRPr="00976661" w:rsidRDefault="00135554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Cho/Cr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59C44BA5" w14:textId="77777777" w:rsidR="00135554" w:rsidRPr="00976661" w:rsidRDefault="00135554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LL/Cr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5A96E2F7" w14:textId="77777777" w:rsidR="00135554" w:rsidRPr="00976661" w:rsidRDefault="00135554" w:rsidP="00976661">
            <w:pPr>
              <w:spacing w:line="480" w:lineRule="auto"/>
              <w:ind w:firstLineChars="150" w:firstLine="36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mI/Cr</w:t>
            </w:r>
          </w:p>
        </w:tc>
      </w:tr>
      <w:tr w:rsidR="00A52A7F" w:rsidRPr="00976661" w14:paraId="60A6B031" w14:textId="77777777" w:rsidTr="00A52A7F">
        <w:trPr>
          <w:trHeight w:val="340"/>
          <w:jc w:val="center"/>
        </w:trPr>
        <w:tc>
          <w:tcPr>
            <w:tcW w:w="1008" w:type="pct"/>
            <w:tcBorders>
              <w:top w:val="single" w:sz="4" w:space="0" w:color="auto"/>
              <w:tl2br w:val="nil"/>
              <w:tr2bl w:val="nil"/>
            </w:tcBorders>
          </w:tcPr>
          <w:p w14:paraId="067F0C4B" w14:textId="77777777" w:rsidR="00A52A7F" w:rsidRPr="00976661" w:rsidRDefault="00A52A7F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Cognitive impairment</w:t>
            </w:r>
          </w:p>
        </w:tc>
        <w:tc>
          <w:tcPr>
            <w:tcW w:w="181" w:type="pct"/>
            <w:tcBorders>
              <w:top w:val="single" w:sz="4" w:space="0" w:color="auto"/>
              <w:tl2br w:val="nil"/>
              <w:tr2bl w:val="nil"/>
            </w:tcBorders>
          </w:tcPr>
          <w:p w14:paraId="5307454E" w14:textId="77777777" w:rsidR="00A52A7F" w:rsidRPr="00976661" w:rsidRDefault="00A52A7F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63" w:type="pct"/>
            <w:tcBorders>
              <w:top w:val="single" w:sz="4" w:space="0" w:color="auto"/>
              <w:tl2br w:val="nil"/>
              <w:tr2bl w:val="nil"/>
            </w:tcBorders>
          </w:tcPr>
          <w:p w14:paraId="58FA93AE" w14:textId="77777777" w:rsidR="00A52A7F" w:rsidRPr="00976661" w:rsidRDefault="00A52A7F" w:rsidP="00976661">
            <w:pPr>
              <w:spacing w:line="480" w:lineRule="auto"/>
              <w:ind w:right="-47"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1518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5673</w:t>
            </w:r>
          </w:p>
        </w:tc>
        <w:tc>
          <w:tcPr>
            <w:tcW w:w="610" w:type="pct"/>
            <w:tcBorders>
              <w:top w:val="single" w:sz="4" w:space="0" w:color="auto"/>
              <w:tl2br w:val="nil"/>
              <w:tr2bl w:val="nil"/>
            </w:tcBorders>
          </w:tcPr>
          <w:p w14:paraId="20006BF4" w14:textId="77777777" w:rsidR="00A52A7F" w:rsidRPr="00976661" w:rsidRDefault="00A52A7F" w:rsidP="00976661">
            <w:pPr>
              <w:spacing w:line="480" w:lineRule="auto"/>
              <w:ind w:right="-47" w:firstLineChars="50" w:firstLine="1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.269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875 </w:t>
            </w:r>
          </w:p>
        </w:tc>
        <w:tc>
          <w:tcPr>
            <w:tcW w:w="554" w:type="pct"/>
            <w:tcBorders>
              <w:top w:val="single" w:sz="4" w:space="0" w:color="auto"/>
              <w:tl2br w:val="nil"/>
              <w:tr2bl w:val="nil"/>
            </w:tcBorders>
          </w:tcPr>
          <w:p w14:paraId="4B3A3F24" w14:textId="77777777" w:rsidR="00A52A7F" w:rsidRPr="00976661" w:rsidRDefault="00A52A7F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370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472 </w:t>
            </w:r>
          </w:p>
        </w:tc>
        <w:tc>
          <w:tcPr>
            <w:tcW w:w="616" w:type="pct"/>
            <w:tcBorders>
              <w:top w:val="single" w:sz="4" w:space="0" w:color="auto"/>
              <w:tl2br w:val="nil"/>
              <w:tr2bl w:val="nil"/>
            </w:tcBorders>
          </w:tcPr>
          <w:p w14:paraId="14951735" w14:textId="77777777" w:rsidR="00A52A7F" w:rsidRPr="00976661" w:rsidRDefault="00A52A7F" w:rsidP="00976661">
            <w:pPr>
              <w:tabs>
                <w:tab w:val="left" w:pos="1480"/>
              </w:tabs>
              <w:spacing w:line="480" w:lineRule="auto"/>
              <w:ind w:right="-47"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247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037 </w:t>
            </w:r>
          </w:p>
        </w:tc>
        <w:tc>
          <w:tcPr>
            <w:tcW w:w="67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6A7F88A" w14:textId="77777777" w:rsidR="00A52A7F" w:rsidRPr="00976661" w:rsidRDefault="00A52A7F" w:rsidP="00976661">
            <w:pPr>
              <w:spacing w:line="480" w:lineRule="auto"/>
              <w:ind w:right="-47"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32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08</w:t>
            </w:r>
          </w:p>
        </w:tc>
        <w:tc>
          <w:tcPr>
            <w:tcW w:w="69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4F68705" w14:textId="77777777" w:rsidR="00A52A7F" w:rsidRPr="00976661" w:rsidRDefault="00A52A7F" w:rsidP="00976661">
            <w:pPr>
              <w:spacing w:line="480" w:lineRule="auto"/>
              <w:ind w:right="-47" w:firstLineChars="100" w:firstLine="241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602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157*</w:t>
            </w:r>
          </w:p>
        </w:tc>
      </w:tr>
      <w:tr w:rsidR="00A52A7F" w:rsidRPr="00976661" w14:paraId="650ACAC2" w14:textId="77777777" w:rsidTr="00A52A7F">
        <w:trPr>
          <w:trHeight w:val="364"/>
          <w:jc w:val="center"/>
        </w:trPr>
        <w:tc>
          <w:tcPr>
            <w:tcW w:w="1008" w:type="pct"/>
            <w:tcBorders>
              <w:tl2br w:val="nil"/>
              <w:tr2bl w:val="nil"/>
            </w:tcBorders>
          </w:tcPr>
          <w:p w14:paraId="75C23EC9" w14:textId="77777777" w:rsidR="00A52A7F" w:rsidRPr="00976661" w:rsidRDefault="00A52A7F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Noncognitive impairment</w:t>
            </w:r>
          </w:p>
        </w:tc>
        <w:tc>
          <w:tcPr>
            <w:tcW w:w="181" w:type="pct"/>
            <w:tcBorders>
              <w:tl2br w:val="nil"/>
              <w:tr2bl w:val="nil"/>
            </w:tcBorders>
          </w:tcPr>
          <w:p w14:paraId="37EF8FF1" w14:textId="77777777" w:rsidR="00A52A7F" w:rsidRPr="00976661" w:rsidRDefault="00A52A7F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63" w:type="pct"/>
            <w:tcBorders>
              <w:tl2br w:val="nil"/>
              <w:tr2bl w:val="nil"/>
            </w:tcBorders>
          </w:tcPr>
          <w:p w14:paraId="7C71F22E" w14:textId="77777777" w:rsidR="00A52A7F" w:rsidRPr="00976661" w:rsidRDefault="00A52A7F" w:rsidP="00976661">
            <w:pPr>
              <w:spacing w:line="480" w:lineRule="auto"/>
              <w:ind w:right="-47"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1883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9180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 w14:paraId="3A64C28D" w14:textId="77777777" w:rsidR="00A52A7F" w:rsidRPr="00976661" w:rsidRDefault="00A52A7F" w:rsidP="00976661">
            <w:pPr>
              <w:spacing w:line="480" w:lineRule="auto"/>
              <w:ind w:right="-47" w:firstLineChars="50" w:firstLine="1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.104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575 </w:t>
            </w:r>
          </w:p>
        </w:tc>
        <w:tc>
          <w:tcPr>
            <w:tcW w:w="554" w:type="pct"/>
            <w:tcBorders>
              <w:tl2br w:val="nil"/>
              <w:tr2bl w:val="nil"/>
            </w:tcBorders>
          </w:tcPr>
          <w:p w14:paraId="46886E2B" w14:textId="77777777" w:rsidR="00A52A7F" w:rsidRPr="00976661" w:rsidRDefault="00A52A7F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231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55 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7AF74461" w14:textId="77777777" w:rsidR="00A52A7F" w:rsidRPr="00976661" w:rsidRDefault="00A52A7F" w:rsidP="00976661">
            <w:pPr>
              <w:spacing w:line="480" w:lineRule="auto"/>
              <w:ind w:right="-47"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118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848 </w:t>
            </w:r>
          </w:p>
        </w:tc>
        <w:tc>
          <w:tcPr>
            <w:tcW w:w="675" w:type="pct"/>
            <w:tcBorders>
              <w:tl2br w:val="nil"/>
              <w:tr2bl w:val="nil"/>
            </w:tcBorders>
            <w:vAlign w:val="center"/>
          </w:tcPr>
          <w:p w14:paraId="7B07387E" w14:textId="77777777" w:rsidR="00A52A7F" w:rsidRPr="00976661" w:rsidRDefault="00A52A7F" w:rsidP="00976661">
            <w:pPr>
              <w:spacing w:line="480" w:lineRule="auto"/>
              <w:ind w:right="-47"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46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94</w:t>
            </w:r>
          </w:p>
        </w:tc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5F0F3255" w14:textId="77777777" w:rsidR="00A52A7F" w:rsidRPr="00976661" w:rsidRDefault="00A52A7F" w:rsidP="00976661">
            <w:pPr>
              <w:spacing w:line="480" w:lineRule="auto"/>
              <w:ind w:right="-47" w:firstLineChars="100" w:firstLine="241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518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0.307*</w:t>
            </w:r>
          </w:p>
        </w:tc>
      </w:tr>
      <w:tr w:rsidR="00A52A7F" w:rsidRPr="00976661" w14:paraId="75C675F7" w14:textId="77777777" w:rsidTr="00A52A7F">
        <w:trPr>
          <w:trHeight w:val="410"/>
          <w:jc w:val="center"/>
        </w:trPr>
        <w:tc>
          <w:tcPr>
            <w:tcW w:w="1008" w:type="pct"/>
            <w:tcBorders>
              <w:tl2br w:val="nil"/>
              <w:tr2bl w:val="nil"/>
            </w:tcBorders>
          </w:tcPr>
          <w:p w14:paraId="6A11532F" w14:textId="77777777" w:rsidR="00A52A7F" w:rsidRPr="00976661" w:rsidRDefault="00A52A7F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Cognitive impairment</w:t>
            </w:r>
          </w:p>
        </w:tc>
        <w:tc>
          <w:tcPr>
            <w:tcW w:w="181" w:type="pct"/>
            <w:tcBorders>
              <w:tl2br w:val="nil"/>
              <w:tr2bl w:val="nil"/>
            </w:tcBorders>
          </w:tcPr>
          <w:p w14:paraId="35B122B1" w14:textId="77777777" w:rsidR="00A52A7F" w:rsidRPr="00976661" w:rsidRDefault="00A52A7F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63" w:type="pct"/>
            <w:tcBorders>
              <w:tl2br w:val="nil"/>
              <w:tr2bl w:val="nil"/>
            </w:tcBorders>
          </w:tcPr>
          <w:p w14:paraId="678CBA5D" w14:textId="77777777" w:rsidR="00A52A7F" w:rsidRPr="00976661" w:rsidRDefault="00A52A7F" w:rsidP="00976661">
            <w:pPr>
              <w:spacing w:line="480" w:lineRule="auto"/>
              <w:ind w:right="-47"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8183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6398 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 w14:paraId="1CD6685D" w14:textId="77777777" w:rsidR="00A52A7F" w:rsidRPr="00976661" w:rsidRDefault="00A52A7F" w:rsidP="00976661">
            <w:pPr>
              <w:spacing w:line="480" w:lineRule="auto"/>
              <w:ind w:right="-47" w:firstLineChars="50" w:firstLine="1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.095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024 </w:t>
            </w:r>
          </w:p>
        </w:tc>
        <w:tc>
          <w:tcPr>
            <w:tcW w:w="554" w:type="pct"/>
            <w:tcBorders>
              <w:tl2br w:val="nil"/>
              <w:tr2bl w:val="nil"/>
            </w:tcBorders>
          </w:tcPr>
          <w:p w14:paraId="686E84CF" w14:textId="77777777" w:rsidR="00A52A7F" w:rsidRPr="00976661" w:rsidRDefault="00A52A7F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218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73 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72E9EEE9" w14:textId="77777777" w:rsidR="00A52A7F" w:rsidRPr="00976661" w:rsidRDefault="00A52A7F" w:rsidP="00976661">
            <w:pPr>
              <w:spacing w:line="480" w:lineRule="auto"/>
              <w:ind w:right="-47"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476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68 </w:t>
            </w:r>
          </w:p>
        </w:tc>
        <w:tc>
          <w:tcPr>
            <w:tcW w:w="675" w:type="pct"/>
            <w:tcBorders>
              <w:tl2br w:val="nil"/>
              <w:tr2bl w:val="nil"/>
            </w:tcBorders>
            <w:vAlign w:val="center"/>
          </w:tcPr>
          <w:p w14:paraId="137F4833" w14:textId="77777777" w:rsidR="00A52A7F" w:rsidRPr="00976661" w:rsidRDefault="00A52A7F" w:rsidP="00976661">
            <w:pPr>
              <w:spacing w:line="480" w:lineRule="auto"/>
              <w:ind w:right="-47"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25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90</w:t>
            </w:r>
          </w:p>
        </w:tc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15018134" w14:textId="77777777" w:rsidR="00A52A7F" w:rsidRPr="00976661" w:rsidRDefault="00A52A7F" w:rsidP="00976661">
            <w:pPr>
              <w:spacing w:line="480" w:lineRule="auto"/>
              <w:ind w:right="-47"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554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85</w:t>
            </w:r>
          </w:p>
        </w:tc>
      </w:tr>
      <w:tr w:rsidR="00A52A7F" w:rsidRPr="00976661" w14:paraId="4AE56529" w14:textId="77777777" w:rsidTr="00A52A7F">
        <w:trPr>
          <w:trHeight w:val="366"/>
          <w:jc w:val="center"/>
        </w:trPr>
        <w:tc>
          <w:tcPr>
            <w:tcW w:w="1008" w:type="pct"/>
            <w:tcBorders>
              <w:tl2br w:val="nil"/>
              <w:tr2bl w:val="nil"/>
            </w:tcBorders>
          </w:tcPr>
          <w:p w14:paraId="59A868E9" w14:textId="77777777" w:rsidR="00A52A7F" w:rsidRPr="00976661" w:rsidRDefault="00A52A7F" w:rsidP="0097666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Noncognitive impairment</w:t>
            </w:r>
          </w:p>
        </w:tc>
        <w:tc>
          <w:tcPr>
            <w:tcW w:w="181" w:type="pct"/>
            <w:tcBorders>
              <w:tl2br w:val="nil"/>
              <w:tr2bl w:val="nil"/>
            </w:tcBorders>
          </w:tcPr>
          <w:p w14:paraId="2CCD86F1" w14:textId="77777777" w:rsidR="00A52A7F" w:rsidRPr="00976661" w:rsidRDefault="00A52A7F" w:rsidP="0097666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63" w:type="pct"/>
            <w:tcBorders>
              <w:tl2br w:val="nil"/>
              <w:tr2bl w:val="nil"/>
            </w:tcBorders>
          </w:tcPr>
          <w:p w14:paraId="63BE8C49" w14:textId="77777777" w:rsidR="00A52A7F" w:rsidRPr="00976661" w:rsidRDefault="00A52A7F" w:rsidP="00976661">
            <w:pPr>
              <w:spacing w:line="480" w:lineRule="auto"/>
              <w:ind w:right="-47"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5263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7351 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 w14:paraId="2018CA54" w14:textId="77777777" w:rsidR="00A52A7F" w:rsidRPr="00976661" w:rsidRDefault="00A52A7F" w:rsidP="00976661">
            <w:pPr>
              <w:spacing w:line="480" w:lineRule="auto"/>
              <w:ind w:right="-47" w:firstLineChars="50" w:firstLine="1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.007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536 </w:t>
            </w:r>
          </w:p>
        </w:tc>
        <w:tc>
          <w:tcPr>
            <w:tcW w:w="554" w:type="pct"/>
            <w:tcBorders>
              <w:tl2br w:val="nil"/>
              <w:tr2bl w:val="nil"/>
            </w:tcBorders>
          </w:tcPr>
          <w:p w14:paraId="7216AB04" w14:textId="77777777" w:rsidR="00A52A7F" w:rsidRPr="00976661" w:rsidRDefault="00A52A7F" w:rsidP="00976661">
            <w:pPr>
              <w:spacing w:line="480" w:lineRule="auto"/>
              <w:ind w:right="-47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228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60 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6AABA2A0" w14:textId="77777777" w:rsidR="00A52A7F" w:rsidRPr="00976661" w:rsidRDefault="00A52A7F" w:rsidP="00976661">
            <w:pPr>
              <w:spacing w:line="480" w:lineRule="auto"/>
              <w:ind w:right="-47"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495</w:t>
            </w:r>
            <w:r w:rsidRPr="0097666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023 </w:t>
            </w:r>
          </w:p>
        </w:tc>
        <w:tc>
          <w:tcPr>
            <w:tcW w:w="675" w:type="pct"/>
            <w:tcBorders>
              <w:tl2br w:val="nil"/>
              <w:tr2bl w:val="nil"/>
            </w:tcBorders>
            <w:vAlign w:val="center"/>
          </w:tcPr>
          <w:p w14:paraId="558ABCCD" w14:textId="77777777" w:rsidR="00A52A7F" w:rsidRPr="00976661" w:rsidRDefault="00A52A7F" w:rsidP="00976661">
            <w:pPr>
              <w:spacing w:line="480" w:lineRule="auto"/>
              <w:ind w:right="-47"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58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62</w:t>
            </w:r>
          </w:p>
        </w:tc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4679D4CC" w14:textId="77777777" w:rsidR="00A52A7F" w:rsidRPr="00976661" w:rsidRDefault="00A52A7F" w:rsidP="00976661">
            <w:pPr>
              <w:spacing w:line="480" w:lineRule="auto"/>
              <w:ind w:right="-47"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504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97666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11</w:t>
            </w:r>
          </w:p>
        </w:tc>
      </w:tr>
      <w:bookmarkEnd w:id="3"/>
    </w:tbl>
    <w:p w14:paraId="5D66A192" w14:textId="77777777" w:rsidR="00254A95" w:rsidRPr="00976661" w:rsidRDefault="00254A95" w:rsidP="00976661">
      <w:pPr>
        <w:spacing w:line="480" w:lineRule="auto"/>
        <w:rPr>
          <w:sz w:val="24"/>
          <w:szCs w:val="24"/>
        </w:rPr>
      </w:pPr>
    </w:p>
    <w:sectPr w:rsidR="00254A95" w:rsidRPr="00976661" w:rsidSect="006154F8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B89"/>
    <w:rsid w:val="0006058B"/>
    <w:rsid w:val="000633E9"/>
    <w:rsid w:val="00097286"/>
    <w:rsid w:val="000C1CBC"/>
    <w:rsid w:val="00107A21"/>
    <w:rsid w:val="00135554"/>
    <w:rsid w:val="00254A95"/>
    <w:rsid w:val="002B6C01"/>
    <w:rsid w:val="00366982"/>
    <w:rsid w:val="004427EE"/>
    <w:rsid w:val="00444206"/>
    <w:rsid w:val="004C4A37"/>
    <w:rsid w:val="00505A67"/>
    <w:rsid w:val="0057332E"/>
    <w:rsid w:val="005A1BF5"/>
    <w:rsid w:val="005B33B1"/>
    <w:rsid w:val="005D1948"/>
    <w:rsid w:val="006154F8"/>
    <w:rsid w:val="00646BA4"/>
    <w:rsid w:val="0079059E"/>
    <w:rsid w:val="007F017B"/>
    <w:rsid w:val="00822D7C"/>
    <w:rsid w:val="008A3CB3"/>
    <w:rsid w:val="008B75D3"/>
    <w:rsid w:val="00904B96"/>
    <w:rsid w:val="00976661"/>
    <w:rsid w:val="0098382B"/>
    <w:rsid w:val="00A03282"/>
    <w:rsid w:val="00A20EE1"/>
    <w:rsid w:val="00A52A7F"/>
    <w:rsid w:val="00A65853"/>
    <w:rsid w:val="00A66C7A"/>
    <w:rsid w:val="00A874E0"/>
    <w:rsid w:val="00B2288C"/>
    <w:rsid w:val="00B70B89"/>
    <w:rsid w:val="00B94F1C"/>
    <w:rsid w:val="00B9755B"/>
    <w:rsid w:val="00C062B0"/>
    <w:rsid w:val="00C70326"/>
    <w:rsid w:val="00CC7157"/>
    <w:rsid w:val="00D35E10"/>
    <w:rsid w:val="00DA3FD2"/>
    <w:rsid w:val="00E80F2F"/>
    <w:rsid w:val="00E8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F6A71"/>
  <w15:chartTrackingRefBased/>
  <w15:docId w15:val="{FF5295AC-E2EE-1E48-9216-23172ACB8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554"/>
    <w:pPr>
      <w:widowControl w:val="0"/>
      <w:jc w:val="both"/>
    </w:pPr>
    <w:rPr>
      <w:rFonts w:ascii="DengXian" w:eastAsia="DengXian" w:hAnsi="DengXian" w:cs="SimSu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Title"/>
    <w:qFormat/>
    <w:rsid w:val="00E84CC0"/>
    <w:rPr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84CC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84CC0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qFormat/>
    <w:rsid w:val="00B70B89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0B89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B89"/>
    <w:rPr>
      <w:rFonts w:ascii="SimSun" w:eastAsia="SimSun" w:hAnsi="DengXian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462</Words>
  <Characters>2845</Characters>
  <Application>Microsoft Office Word</Application>
  <DocSecurity>0</DocSecurity>
  <Lines>406</Lines>
  <Paragraphs>275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昕</dc:creator>
  <cp:keywords/>
  <dc:description/>
  <cp:lastModifiedBy>Marjory Denisard</cp:lastModifiedBy>
  <cp:revision>5</cp:revision>
  <dcterms:created xsi:type="dcterms:W3CDTF">2020-07-18T04:26:00Z</dcterms:created>
  <dcterms:modified xsi:type="dcterms:W3CDTF">2022-01-04T15:24:00Z</dcterms:modified>
</cp:coreProperties>
</file>